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362E2427" w:rsidR="00994A3D" w:rsidRPr="00994A3D" w:rsidRDefault="00654E8F" w:rsidP="0001436A">
      <w:pPr>
        <w:pStyle w:val="1"/>
      </w:pPr>
      <w:r w:rsidRPr="00994A3D">
        <w:t>Supplementary Tables</w:t>
      </w:r>
    </w:p>
    <w:p w14:paraId="232DAD95" w14:textId="77777777" w:rsidR="00BC2BA9" w:rsidRPr="00A147F9" w:rsidRDefault="00BC2BA9" w:rsidP="00BC2BA9">
      <w:pPr>
        <w:rPr>
          <w:rFonts w:cs="Times New Roman"/>
          <w:szCs w:val="24"/>
        </w:rPr>
      </w:pPr>
    </w:p>
    <w:p w14:paraId="2A68F68F" w14:textId="77777777" w:rsidR="00BC2BA9" w:rsidRPr="00A147F9" w:rsidRDefault="00BC2BA9" w:rsidP="00BC2BA9">
      <w:pPr>
        <w:rPr>
          <w:rFonts w:cs="Times New Roman"/>
          <w:szCs w:val="24"/>
        </w:rPr>
      </w:pPr>
      <w:r w:rsidRPr="00A147F9">
        <w:t>Supplementary Table 1</w:t>
      </w:r>
      <w:r>
        <w:t xml:space="preserve">. </w:t>
      </w:r>
      <w:r w:rsidRPr="00F74A25">
        <w:t xml:space="preserve">lists </w:t>
      </w:r>
      <w:r>
        <w:t xml:space="preserve">of </w:t>
      </w:r>
      <w:r w:rsidRPr="00F74A25">
        <w:rPr>
          <w:color w:val="1C1D1E"/>
          <w:shd w:val="clear" w:color="auto" w:fill="FFFFFF"/>
        </w:rPr>
        <w:t xml:space="preserve">the </w:t>
      </w:r>
      <w:r w:rsidRPr="00F74A25">
        <w:t>laxatives</w:t>
      </w:r>
      <w:r w:rsidRPr="00F74A25">
        <w:rPr>
          <w:color w:val="1C1D1E"/>
          <w:shd w:val="clear" w:color="auto" w:fill="FFFFFF"/>
        </w:rPr>
        <w:t xml:space="preserve"> evaluated in this study</w:t>
      </w:r>
      <w:r>
        <w:rPr>
          <w:color w:val="1C1D1E"/>
          <w:shd w:val="clear" w:color="auto" w:fill="FFFFFF"/>
        </w:rPr>
        <w:t>.</w:t>
      </w:r>
    </w:p>
    <w:tbl>
      <w:tblPr>
        <w:tblW w:w="26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9"/>
      </w:tblGrid>
      <w:tr w:rsidR="00BC2BA9" w:rsidRPr="00A147F9" w14:paraId="613B8789" w14:textId="77777777" w:rsidTr="006A42C5">
        <w:trPr>
          <w:trHeight w:val="348"/>
        </w:trPr>
        <w:tc>
          <w:tcPr>
            <w:tcW w:w="2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C7A617" w14:textId="43DADDBD" w:rsidR="00BC2BA9" w:rsidRPr="00303D0F" w:rsidRDefault="00890C99" w:rsidP="006A42C5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>
              <w:rPr>
                <w:rFonts w:eastAsia="游ゴシック" w:cs="Times New Roman"/>
                <w:color w:val="000000"/>
                <w:szCs w:val="24"/>
                <w:lang w:eastAsia="ja-JP"/>
              </w:rPr>
              <w:t>D</w:t>
            </w:r>
            <w:r w:rsidR="00BC2BA9" w:rsidRPr="00303D0F">
              <w:rPr>
                <w:rFonts w:eastAsia="游ゴシック" w:cs="Times New Roman"/>
                <w:color w:val="000000"/>
                <w:szCs w:val="24"/>
                <w:lang w:eastAsia="ja-JP"/>
              </w:rPr>
              <w:t>rug name</w:t>
            </w:r>
            <w:r w:rsidR="00BC2BA9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 </w:t>
            </w:r>
            <w:r w:rsidR="00BC2BA9">
              <w:t xml:space="preserve">of </w:t>
            </w:r>
            <w:r w:rsidR="00BC2BA9" w:rsidRPr="00F74A25">
              <w:t>laxatives</w:t>
            </w:r>
          </w:p>
        </w:tc>
      </w:tr>
      <w:tr w:rsidR="00BC2BA9" w:rsidRPr="00A147F9" w14:paraId="7148895B" w14:textId="77777777" w:rsidTr="006A42C5">
        <w:trPr>
          <w:trHeight w:val="34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820A" w14:textId="5427A679" w:rsidR="00BC2BA9" w:rsidRPr="00A147F9" w:rsidRDefault="00890C99" w:rsidP="006A42C5">
            <w:pPr>
              <w:spacing w:before="0" w:after="0"/>
              <w:rPr>
                <w:rFonts w:eastAsia="游ゴシック" w:cs="Times New Roman"/>
                <w:szCs w:val="24"/>
                <w:lang w:eastAsia="ja-JP"/>
              </w:rPr>
            </w:pPr>
            <w:r>
              <w:rPr>
                <w:rFonts w:eastAsia="游ゴシック" w:cs="Times New Roman"/>
                <w:szCs w:val="24"/>
                <w:lang w:eastAsia="ja-JP"/>
              </w:rPr>
              <w:t>M</w:t>
            </w:r>
            <w:r w:rsidR="00BC2BA9" w:rsidRPr="00A147F9">
              <w:rPr>
                <w:rFonts w:eastAsia="游ゴシック" w:cs="Times New Roman"/>
                <w:szCs w:val="24"/>
                <w:lang w:eastAsia="ja-JP"/>
              </w:rPr>
              <w:t xml:space="preserve">agnesium </w:t>
            </w:r>
            <w:r w:rsidR="00BC2BA9">
              <w:rPr>
                <w:rFonts w:eastAsia="游ゴシック" w:cs="Times New Roman"/>
                <w:szCs w:val="24"/>
                <w:lang w:eastAsia="ja-JP"/>
              </w:rPr>
              <w:t>o</w:t>
            </w:r>
            <w:r w:rsidR="00BC2BA9" w:rsidRPr="00A147F9">
              <w:rPr>
                <w:rFonts w:eastAsia="游ゴシック" w:cs="Times New Roman"/>
                <w:szCs w:val="24"/>
                <w:lang w:eastAsia="ja-JP"/>
              </w:rPr>
              <w:t>xide</w:t>
            </w:r>
          </w:p>
        </w:tc>
      </w:tr>
      <w:tr w:rsidR="00BC2BA9" w:rsidRPr="00A147F9" w14:paraId="19D5D4B7" w14:textId="77777777" w:rsidTr="006A42C5">
        <w:trPr>
          <w:trHeight w:val="34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A4C17" w14:textId="439FAEC9" w:rsidR="00BC2BA9" w:rsidRPr="00A147F9" w:rsidRDefault="00890C99" w:rsidP="006A42C5">
            <w:pPr>
              <w:spacing w:before="0" w:after="0"/>
              <w:rPr>
                <w:rFonts w:eastAsia="游ゴシック" w:cs="Times New Roman"/>
                <w:szCs w:val="24"/>
                <w:lang w:eastAsia="ja-JP"/>
              </w:rPr>
            </w:pPr>
            <w:r>
              <w:rPr>
                <w:rFonts w:eastAsia="游ゴシック" w:cs="Times New Roman"/>
                <w:szCs w:val="24"/>
                <w:lang w:eastAsia="ja-JP"/>
              </w:rPr>
              <w:t>S</w:t>
            </w:r>
            <w:r w:rsidR="00BC2BA9" w:rsidRPr="00A147F9">
              <w:rPr>
                <w:rFonts w:eastAsia="游ゴシック" w:cs="Times New Roman"/>
                <w:szCs w:val="24"/>
                <w:lang w:eastAsia="ja-JP"/>
              </w:rPr>
              <w:t>enna glycosides</w:t>
            </w:r>
          </w:p>
        </w:tc>
      </w:tr>
      <w:tr w:rsidR="00BC2BA9" w:rsidRPr="00A147F9" w14:paraId="42FF3A8F" w14:textId="77777777" w:rsidTr="006A42C5">
        <w:trPr>
          <w:trHeight w:val="34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3976" w14:textId="7879A44C" w:rsidR="00BC2BA9" w:rsidRPr="00A147F9" w:rsidRDefault="00470986" w:rsidP="006A42C5">
            <w:pPr>
              <w:spacing w:before="0" w:after="0"/>
              <w:rPr>
                <w:rFonts w:eastAsia="游ゴシック" w:cs="Times New Roman"/>
                <w:szCs w:val="24"/>
                <w:lang w:eastAsia="ja-JP"/>
              </w:rPr>
            </w:pPr>
            <w:proofErr w:type="spellStart"/>
            <w:r w:rsidRPr="00A147F9">
              <w:rPr>
                <w:rFonts w:eastAsia="游ゴシック" w:cs="Times New Roman"/>
                <w:szCs w:val="24"/>
                <w:lang w:eastAsia="ja-JP"/>
              </w:rPr>
              <w:t>D</w:t>
            </w:r>
            <w:r w:rsidR="00BC2BA9" w:rsidRPr="00A147F9">
              <w:rPr>
                <w:rFonts w:eastAsia="游ゴシック" w:cs="Times New Roman"/>
                <w:szCs w:val="24"/>
                <w:lang w:eastAsia="ja-JP"/>
              </w:rPr>
              <w:t>aikenchuto</w:t>
            </w:r>
            <w:proofErr w:type="spellEnd"/>
          </w:p>
        </w:tc>
      </w:tr>
      <w:tr w:rsidR="00BC2BA9" w:rsidRPr="00A147F9" w14:paraId="5C484194" w14:textId="77777777" w:rsidTr="006A42C5">
        <w:trPr>
          <w:trHeight w:val="34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765FDB" w14:textId="576BCC8E" w:rsidR="00BC2BA9" w:rsidRPr="00A147F9" w:rsidRDefault="00470986" w:rsidP="006A42C5">
            <w:pPr>
              <w:spacing w:before="0" w:after="0"/>
              <w:rPr>
                <w:rFonts w:eastAsia="游ゴシック" w:cs="Times New Roman"/>
                <w:szCs w:val="24"/>
                <w:lang w:eastAsia="ja-JP"/>
              </w:rPr>
            </w:pPr>
            <w:proofErr w:type="spellStart"/>
            <w:r w:rsidRPr="00A147F9">
              <w:rPr>
                <w:rFonts w:eastAsia="游ゴシック" w:cs="Times New Roman"/>
                <w:szCs w:val="24"/>
                <w:lang w:eastAsia="ja-JP"/>
              </w:rPr>
              <w:t>M</w:t>
            </w:r>
            <w:r w:rsidR="00BC2BA9" w:rsidRPr="00A147F9">
              <w:rPr>
                <w:rFonts w:eastAsia="游ゴシック" w:cs="Times New Roman"/>
                <w:szCs w:val="24"/>
                <w:lang w:eastAsia="ja-JP"/>
              </w:rPr>
              <w:t>ashiningan</w:t>
            </w:r>
            <w:proofErr w:type="spellEnd"/>
          </w:p>
        </w:tc>
      </w:tr>
      <w:tr w:rsidR="00BC2BA9" w:rsidRPr="00A147F9" w14:paraId="77462CF7" w14:textId="77777777" w:rsidTr="006A42C5">
        <w:trPr>
          <w:trHeight w:val="34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08AF9E" w14:textId="115C08DE" w:rsidR="00BC2BA9" w:rsidRPr="00A147F9" w:rsidRDefault="00470986" w:rsidP="006A42C5">
            <w:pPr>
              <w:spacing w:before="0" w:after="0"/>
              <w:rPr>
                <w:rFonts w:eastAsia="游ゴシック" w:cs="Times New Roman"/>
                <w:szCs w:val="24"/>
                <w:lang w:eastAsia="ja-JP"/>
              </w:rPr>
            </w:pPr>
            <w:proofErr w:type="spellStart"/>
            <w:r w:rsidRPr="00A147F9">
              <w:rPr>
                <w:rFonts w:eastAsia="游ゴシック" w:cs="Times New Roman"/>
                <w:szCs w:val="24"/>
                <w:lang w:eastAsia="ja-JP"/>
              </w:rPr>
              <w:t>J</w:t>
            </w:r>
            <w:r w:rsidR="00BC2BA9" w:rsidRPr="00A147F9">
              <w:rPr>
                <w:rFonts w:eastAsia="游ゴシック" w:cs="Times New Roman"/>
                <w:szCs w:val="24"/>
                <w:lang w:eastAsia="ja-JP"/>
              </w:rPr>
              <w:t>unchoto</w:t>
            </w:r>
            <w:proofErr w:type="spellEnd"/>
          </w:p>
        </w:tc>
      </w:tr>
      <w:tr w:rsidR="00BC2BA9" w:rsidRPr="00A147F9" w14:paraId="3284986F" w14:textId="77777777" w:rsidTr="006A42C5">
        <w:trPr>
          <w:trHeight w:val="34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380780" w14:textId="526C48AB" w:rsidR="00BC2BA9" w:rsidRPr="00A147F9" w:rsidRDefault="00470986" w:rsidP="006A42C5">
            <w:pPr>
              <w:spacing w:before="0" w:after="0"/>
              <w:rPr>
                <w:rFonts w:eastAsia="游ゴシック" w:cs="Times New Roman"/>
                <w:szCs w:val="24"/>
                <w:lang w:eastAsia="ja-JP"/>
              </w:rPr>
            </w:pPr>
            <w:proofErr w:type="spellStart"/>
            <w:r w:rsidRPr="00A147F9">
              <w:rPr>
                <w:rFonts w:eastAsia="游ゴシック" w:cs="Times New Roman"/>
                <w:szCs w:val="24"/>
                <w:lang w:eastAsia="ja-JP"/>
              </w:rPr>
              <w:t>J</w:t>
            </w:r>
            <w:r w:rsidR="00BC2BA9" w:rsidRPr="00A147F9">
              <w:rPr>
                <w:rFonts w:eastAsia="游ゴシック" w:cs="Times New Roman"/>
                <w:szCs w:val="24"/>
                <w:lang w:eastAsia="ja-JP"/>
              </w:rPr>
              <w:t>izusoippo</w:t>
            </w:r>
            <w:proofErr w:type="spellEnd"/>
          </w:p>
        </w:tc>
      </w:tr>
      <w:tr w:rsidR="00BC2BA9" w:rsidRPr="00A147F9" w14:paraId="4C5097BF" w14:textId="77777777" w:rsidTr="006A42C5">
        <w:trPr>
          <w:trHeight w:val="34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D8B97C" w14:textId="40ECE2B2" w:rsidR="00BC2BA9" w:rsidRPr="00A147F9" w:rsidRDefault="00470986" w:rsidP="006A42C5">
            <w:pPr>
              <w:spacing w:before="0" w:after="0"/>
              <w:rPr>
                <w:rFonts w:eastAsia="游ゴシック" w:cs="Times New Roman"/>
                <w:szCs w:val="24"/>
                <w:lang w:eastAsia="ja-JP"/>
              </w:rPr>
            </w:pPr>
            <w:proofErr w:type="spellStart"/>
            <w:r w:rsidRPr="00A147F9">
              <w:rPr>
                <w:rFonts w:eastAsia="游ゴシック" w:cs="Times New Roman"/>
                <w:szCs w:val="24"/>
                <w:lang w:eastAsia="ja-JP"/>
              </w:rPr>
              <w:t>T</w:t>
            </w:r>
            <w:r w:rsidR="00BC2BA9" w:rsidRPr="00A147F9">
              <w:rPr>
                <w:rFonts w:eastAsia="游ゴシック" w:cs="Times New Roman"/>
                <w:szCs w:val="24"/>
                <w:lang w:eastAsia="ja-JP"/>
              </w:rPr>
              <w:t>okakujokito</w:t>
            </w:r>
            <w:proofErr w:type="spellEnd"/>
          </w:p>
        </w:tc>
      </w:tr>
      <w:tr w:rsidR="00BC2BA9" w:rsidRPr="00A147F9" w14:paraId="36F1CED1" w14:textId="77777777" w:rsidTr="006A42C5">
        <w:trPr>
          <w:trHeight w:val="34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DA6216" w14:textId="2F60BEB4" w:rsidR="00BC2BA9" w:rsidRPr="00A147F9" w:rsidRDefault="00470986" w:rsidP="006A42C5">
            <w:pPr>
              <w:spacing w:before="0" w:after="0"/>
              <w:rPr>
                <w:rFonts w:eastAsia="游ゴシック" w:cs="Times New Roman"/>
                <w:szCs w:val="24"/>
                <w:lang w:eastAsia="ja-JP"/>
              </w:rPr>
            </w:pPr>
            <w:proofErr w:type="spellStart"/>
            <w:r w:rsidRPr="00A147F9">
              <w:rPr>
                <w:rFonts w:eastAsia="游ゴシック" w:cs="Times New Roman"/>
                <w:szCs w:val="24"/>
                <w:lang w:eastAsia="ja-JP"/>
              </w:rPr>
              <w:t>B</w:t>
            </w:r>
            <w:r w:rsidR="00BC2BA9" w:rsidRPr="00A147F9">
              <w:rPr>
                <w:rFonts w:eastAsia="游ゴシック" w:cs="Times New Roman"/>
                <w:szCs w:val="24"/>
                <w:lang w:eastAsia="ja-JP"/>
              </w:rPr>
              <w:t>ofutsushosan</w:t>
            </w:r>
            <w:proofErr w:type="spellEnd"/>
          </w:p>
        </w:tc>
      </w:tr>
      <w:tr w:rsidR="00BC2BA9" w:rsidRPr="00A147F9" w14:paraId="6432263E" w14:textId="77777777" w:rsidTr="006A42C5">
        <w:trPr>
          <w:trHeight w:val="34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98062F" w14:textId="35907031" w:rsidR="00BC2BA9" w:rsidRPr="00A147F9" w:rsidRDefault="00470986" w:rsidP="006A42C5">
            <w:pPr>
              <w:spacing w:before="0" w:after="0"/>
              <w:rPr>
                <w:rFonts w:eastAsia="游ゴシック" w:cs="Times New Roman"/>
                <w:szCs w:val="24"/>
                <w:lang w:eastAsia="ja-JP"/>
              </w:rPr>
            </w:pPr>
            <w:proofErr w:type="spellStart"/>
            <w:r w:rsidRPr="00A147F9">
              <w:rPr>
                <w:rFonts w:eastAsia="游ゴシック" w:cs="Times New Roman"/>
                <w:szCs w:val="24"/>
                <w:lang w:eastAsia="ja-JP"/>
              </w:rPr>
              <w:t>C</w:t>
            </w:r>
            <w:r w:rsidR="00BC2BA9" w:rsidRPr="00A147F9">
              <w:rPr>
                <w:rFonts w:eastAsia="游ゴシック" w:cs="Times New Roman"/>
                <w:szCs w:val="24"/>
                <w:lang w:eastAsia="ja-JP"/>
              </w:rPr>
              <w:t>hoijokito</w:t>
            </w:r>
            <w:proofErr w:type="spellEnd"/>
          </w:p>
        </w:tc>
      </w:tr>
      <w:tr w:rsidR="00BC2BA9" w:rsidRPr="00A147F9" w14:paraId="4AABC043" w14:textId="77777777" w:rsidTr="006A42C5">
        <w:trPr>
          <w:trHeight w:val="34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F20B63" w14:textId="51503243" w:rsidR="00BC2BA9" w:rsidRPr="00A147F9" w:rsidRDefault="00470986" w:rsidP="006A42C5">
            <w:pPr>
              <w:spacing w:before="0" w:after="0"/>
              <w:rPr>
                <w:rFonts w:eastAsia="游ゴシック" w:cs="Times New Roman"/>
                <w:szCs w:val="24"/>
                <w:lang w:eastAsia="ja-JP"/>
              </w:rPr>
            </w:pPr>
            <w:proofErr w:type="spellStart"/>
            <w:r w:rsidRPr="00A147F9">
              <w:rPr>
                <w:rFonts w:eastAsia="游ゴシック" w:cs="Times New Roman"/>
                <w:szCs w:val="24"/>
                <w:lang w:eastAsia="ja-JP"/>
              </w:rPr>
              <w:t>D</w:t>
            </w:r>
            <w:r w:rsidR="00BC2BA9" w:rsidRPr="00A147F9">
              <w:rPr>
                <w:rFonts w:eastAsia="游ゴシック" w:cs="Times New Roman"/>
                <w:szCs w:val="24"/>
                <w:lang w:eastAsia="ja-JP"/>
              </w:rPr>
              <w:t>aiokanzoto</w:t>
            </w:r>
            <w:proofErr w:type="spellEnd"/>
          </w:p>
        </w:tc>
      </w:tr>
      <w:tr w:rsidR="00BC2BA9" w:rsidRPr="00A147F9" w14:paraId="06774325" w14:textId="77777777" w:rsidTr="006A42C5">
        <w:trPr>
          <w:trHeight w:val="34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FBA860" w14:textId="24038D11" w:rsidR="00BC2BA9" w:rsidRPr="00A147F9" w:rsidRDefault="00470986" w:rsidP="006A42C5">
            <w:pPr>
              <w:spacing w:before="0" w:after="0"/>
              <w:rPr>
                <w:rFonts w:eastAsia="游ゴシック" w:cs="Times New Roman"/>
                <w:szCs w:val="24"/>
                <w:lang w:eastAsia="ja-JP"/>
              </w:rPr>
            </w:pPr>
            <w:proofErr w:type="spellStart"/>
            <w:r w:rsidRPr="00A147F9">
              <w:rPr>
                <w:rFonts w:eastAsia="游ゴシック" w:cs="Times New Roman"/>
                <w:szCs w:val="24"/>
                <w:lang w:eastAsia="ja-JP"/>
              </w:rPr>
              <w:t>J</w:t>
            </w:r>
            <w:r w:rsidR="00BC2BA9" w:rsidRPr="00A147F9">
              <w:rPr>
                <w:rFonts w:eastAsia="游ゴシック" w:cs="Times New Roman"/>
                <w:szCs w:val="24"/>
                <w:lang w:eastAsia="ja-JP"/>
              </w:rPr>
              <w:t>idabokuippo</w:t>
            </w:r>
            <w:proofErr w:type="spellEnd"/>
          </w:p>
        </w:tc>
      </w:tr>
      <w:tr w:rsidR="00BC2BA9" w:rsidRPr="00A147F9" w14:paraId="42F6EBDB" w14:textId="77777777" w:rsidTr="006A42C5">
        <w:trPr>
          <w:trHeight w:val="34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5794DF" w14:textId="1C333AF9" w:rsidR="00BC2BA9" w:rsidRPr="00A147F9" w:rsidRDefault="00470986" w:rsidP="006A42C5">
            <w:pPr>
              <w:spacing w:before="0" w:after="0"/>
              <w:rPr>
                <w:rFonts w:eastAsia="游ゴシック" w:cs="Times New Roman"/>
                <w:szCs w:val="24"/>
                <w:lang w:eastAsia="ja-JP"/>
              </w:rPr>
            </w:pPr>
            <w:proofErr w:type="spellStart"/>
            <w:r w:rsidRPr="00A147F9">
              <w:rPr>
                <w:rFonts w:eastAsia="游ゴシック" w:cs="Times New Roman"/>
                <w:szCs w:val="24"/>
                <w:lang w:eastAsia="ja-JP"/>
              </w:rPr>
              <w:t>T</w:t>
            </w:r>
            <w:r w:rsidR="00BC2BA9" w:rsidRPr="00A147F9">
              <w:rPr>
                <w:rFonts w:eastAsia="游ゴシック" w:cs="Times New Roman"/>
                <w:szCs w:val="24"/>
                <w:lang w:eastAsia="ja-JP"/>
              </w:rPr>
              <w:t>sudosan</w:t>
            </w:r>
            <w:proofErr w:type="spellEnd"/>
          </w:p>
        </w:tc>
      </w:tr>
      <w:tr w:rsidR="00BC2BA9" w:rsidRPr="00A147F9" w14:paraId="73875E59" w14:textId="77777777" w:rsidTr="006A42C5">
        <w:trPr>
          <w:trHeight w:val="34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C2F6EB" w14:textId="7C4088D0" w:rsidR="00BC2BA9" w:rsidRPr="00A147F9" w:rsidRDefault="00890C99" w:rsidP="006A42C5">
            <w:pPr>
              <w:spacing w:before="0" w:after="0"/>
              <w:rPr>
                <w:rFonts w:eastAsia="游ゴシック" w:cs="Times New Roman"/>
                <w:szCs w:val="24"/>
                <w:lang w:eastAsia="ja-JP"/>
              </w:rPr>
            </w:pPr>
            <w:proofErr w:type="spellStart"/>
            <w:r>
              <w:rPr>
                <w:rFonts w:eastAsia="游ゴシック" w:cs="Times New Roman" w:hint="eastAsia"/>
                <w:szCs w:val="24"/>
                <w:lang w:eastAsia="ja-JP"/>
              </w:rPr>
              <w:t>S</w:t>
            </w:r>
            <w:r w:rsidR="00BC2BA9" w:rsidRPr="00A147F9">
              <w:rPr>
                <w:rFonts w:eastAsia="游ゴシック" w:cs="Times New Roman"/>
                <w:szCs w:val="24"/>
                <w:lang w:eastAsia="ja-JP"/>
              </w:rPr>
              <w:t>an'oshashinto</w:t>
            </w:r>
            <w:proofErr w:type="spellEnd"/>
          </w:p>
        </w:tc>
      </w:tr>
      <w:tr w:rsidR="00BC2BA9" w:rsidRPr="00A147F9" w14:paraId="23ACAAF3" w14:textId="77777777" w:rsidTr="006A42C5">
        <w:trPr>
          <w:trHeight w:val="34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3B7964" w14:textId="192E2BC2" w:rsidR="00BC2BA9" w:rsidRPr="00A147F9" w:rsidRDefault="00470986" w:rsidP="006A42C5">
            <w:pPr>
              <w:spacing w:before="0" w:after="0"/>
              <w:rPr>
                <w:rFonts w:eastAsia="游ゴシック" w:cs="Times New Roman"/>
                <w:szCs w:val="24"/>
                <w:lang w:eastAsia="ja-JP"/>
              </w:rPr>
            </w:pPr>
            <w:proofErr w:type="spellStart"/>
            <w:r w:rsidRPr="00A147F9">
              <w:rPr>
                <w:rFonts w:eastAsia="游ゴシック" w:cs="Times New Roman"/>
                <w:szCs w:val="24"/>
                <w:lang w:eastAsia="ja-JP"/>
              </w:rPr>
              <w:t>D</w:t>
            </w:r>
            <w:r w:rsidR="00BC2BA9" w:rsidRPr="00A147F9">
              <w:rPr>
                <w:rFonts w:eastAsia="游ゴシック" w:cs="Times New Roman"/>
                <w:szCs w:val="24"/>
                <w:lang w:eastAsia="ja-JP"/>
              </w:rPr>
              <w:t>aijokito</w:t>
            </w:r>
            <w:proofErr w:type="spellEnd"/>
          </w:p>
        </w:tc>
      </w:tr>
      <w:tr w:rsidR="00BC2BA9" w:rsidRPr="00A147F9" w14:paraId="1C4DF3A7" w14:textId="77777777" w:rsidTr="006A42C5">
        <w:trPr>
          <w:trHeight w:val="34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26F9E7" w14:textId="53F4464F" w:rsidR="00BC2BA9" w:rsidRPr="00A147F9" w:rsidRDefault="00470986" w:rsidP="006A42C5">
            <w:pPr>
              <w:spacing w:before="0" w:after="0"/>
              <w:rPr>
                <w:rFonts w:eastAsia="游ゴシック" w:cs="Times New Roman"/>
                <w:szCs w:val="24"/>
                <w:lang w:eastAsia="ja-JP"/>
              </w:rPr>
            </w:pPr>
            <w:proofErr w:type="spellStart"/>
            <w:r w:rsidRPr="00A147F9">
              <w:rPr>
                <w:rFonts w:eastAsia="游ゴシック" w:cs="Times New Roman"/>
                <w:szCs w:val="24"/>
                <w:lang w:eastAsia="ja-JP"/>
              </w:rPr>
              <w:t>I</w:t>
            </w:r>
            <w:r w:rsidR="00BC2BA9" w:rsidRPr="00A147F9">
              <w:rPr>
                <w:rFonts w:eastAsia="游ゴシック" w:cs="Times New Roman"/>
                <w:szCs w:val="24"/>
                <w:lang w:eastAsia="ja-JP"/>
              </w:rPr>
              <w:t>nchinkoto</w:t>
            </w:r>
            <w:proofErr w:type="spellEnd"/>
          </w:p>
        </w:tc>
      </w:tr>
      <w:tr w:rsidR="00BC2BA9" w:rsidRPr="00A147F9" w14:paraId="26DAB923" w14:textId="77777777" w:rsidTr="006A42C5">
        <w:trPr>
          <w:trHeight w:val="34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89143F" w14:textId="5C9A34CE" w:rsidR="00BC2BA9" w:rsidRPr="00A147F9" w:rsidRDefault="00470986" w:rsidP="006A42C5">
            <w:pPr>
              <w:spacing w:before="0" w:after="0"/>
              <w:rPr>
                <w:rFonts w:eastAsia="游ゴシック" w:cs="Times New Roman"/>
                <w:szCs w:val="24"/>
                <w:lang w:eastAsia="ja-JP"/>
              </w:rPr>
            </w:pPr>
            <w:proofErr w:type="spellStart"/>
            <w:r w:rsidRPr="00A147F9">
              <w:rPr>
                <w:rFonts w:eastAsia="游ゴシック" w:cs="Times New Roman"/>
                <w:szCs w:val="24"/>
                <w:lang w:eastAsia="ja-JP"/>
              </w:rPr>
              <w:t>O</w:t>
            </w:r>
            <w:r w:rsidR="00BC2BA9" w:rsidRPr="00A147F9">
              <w:rPr>
                <w:rFonts w:eastAsia="游ゴシック" w:cs="Times New Roman"/>
                <w:szCs w:val="24"/>
                <w:lang w:eastAsia="ja-JP"/>
              </w:rPr>
              <w:t>tsujito</w:t>
            </w:r>
            <w:proofErr w:type="spellEnd"/>
          </w:p>
        </w:tc>
      </w:tr>
      <w:tr w:rsidR="00BC2BA9" w:rsidRPr="00A147F9" w14:paraId="2144ECE7" w14:textId="77777777" w:rsidTr="006A42C5">
        <w:trPr>
          <w:trHeight w:val="34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FD3E1F" w14:textId="3ACA0C7A" w:rsidR="00BC2BA9" w:rsidRPr="00A147F9" w:rsidRDefault="00470986" w:rsidP="006A42C5">
            <w:pPr>
              <w:spacing w:before="0" w:after="0"/>
              <w:rPr>
                <w:rFonts w:eastAsia="游ゴシック" w:cs="Times New Roman"/>
                <w:szCs w:val="24"/>
                <w:lang w:eastAsia="ja-JP"/>
              </w:rPr>
            </w:pPr>
            <w:proofErr w:type="spellStart"/>
            <w:r w:rsidRPr="00A147F9">
              <w:rPr>
                <w:rFonts w:eastAsia="游ゴシック" w:cs="Times New Roman"/>
                <w:szCs w:val="24"/>
                <w:lang w:eastAsia="ja-JP"/>
              </w:rPr>
              <w:t>D</w:t>
            </w:r>
            <w:r w:rsidR="00BC2BA9" w:rsidRPr="00A147F9">
              <w:rPr>
                <w:rFonts w:eastAsia="游ゴシック" w:cs="Times New Roman"/>
                <w:szCs w:val="24"/>
                <w:lang w:eastAsia="ja-JP"/>
              </w:rPr>
              <w:t>aisaikoto</w:t>
            </w:r>
            <w:proofErr w:type="spellEnd"/>
          </w:p>
        </w:tc>
      </w:tr>
      <w:tr w:rsidR="00BC2BA9" w:rsidRPr="00A147F9" w14:paraId="1758259B" w14:textId="77777777" w:rsidTr="006A42C5">
        <w:trPr>
          <w:trHeight w:val="34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4111E3" w14:textId="30EB1617" w:rsidR="00BC2BA9" w:rsidRPr="00A147F9" w:rsidRDefault="00470986" w:rsidP="006A42C5">
            <w:pPr>
              <w:spacing w:before="0" w:after="0"/>
              <w:rPr>
                <w:rFonts w:eastAsia="游ゴシック" w:cs="Times New Roman"/>
                <w:szCs w:val="24"/>
                <w:lang w:eastAsia="ja-JP"/>
              </w:rPr>
            </w:pPr>
            <w:proofErr w:type="spellStart"/>
            <w:r w:rsidRPr="00A147F9">
              <w:rPr>
                <w:rFonts w:eastAsia="游ゴシック" w:cs="Times New Roman"/>
                <w:szCs w:val="24"/>
                <w:lang w:eastAsia="ja-JP"/>
              </w:rPr>
              <w:t>D</w:t>
            </w:r>
            <w:r w:rsidR="00BC2BA9" w:rsidRPr="00A147F9">
              <w:rPr>
                <w:rFonts w:eastAsia="游ゴシック" w:cs="Times New Roman"/>
                <w:szCs w:val="24"/>
                <w:lang w:eastAsia="ja-JP"/>
              </w:rPr>
              <w:t>aiobotampito</w:t>
            </w:r>
            <w:proofErr w:type="spellEnd"/>
          </w:p>
        </w:tc>
      </w:tr>
      <w:tr w:rsidR="00BC2BA9" w:rsidRPr="00A147F9" w14:paraId="5210F27B" w14:textId="77777777" w:rsidTr="006A42C5">
        <w:trPr>
          <w:trHeight w:val="34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A773C4" w14:textId="43DE7862" w:rsidR="00BC2BA9" w:rsidRPr="00A147F9" w:rsidRDefault="00470986" w:rsidP="006A42C5">
            <w:pPr>
              <w:spacing w:before="0" w:after="0"/>
              <w:rPr>
                <w:rFonts w:eastAsia="游ゴシック" w:cs="Times New Roman"/>
                <w:szCs w:val="24"/>
                <w:lang w:eastAsia="ja-JP"/>
              </w:rPr>
            </w:pPr>
            <w:proofErr w:type="spellStart"/>
            <w:r w:rsidRPr="00A147F9">
              <w:rPr>
                <w:rFonts w:eastAsia="游ゴシック" w:cs="Times New Roman"/>
                <w:szCs w:val="24"/>
                <w:lang w:eastAsia="ja-JP"/>
              </w:rPr>
              <w:t>K</w:t>
            </w:r>
            <w:r w:rsidR="00BC2BA9" w:rsidRPr="00A147F9">
              <w:rPr>
                <w:rFonts w:eastAsia="游ゴシック" w:cs="Times New Roman"/>
                <w:szCs w:val="24"/>
                <w:lang w:eastAsia="ja-JP"/>
              </w:rPr>
              <w:t>eishikashakuyakudaioto</w:t>
            </w:r>
            <w:proofErr w:type="spellEnd"/>
          </w:p>
        </w:tc>
      </w:tr>
      <w:tr w:rsidR="00BC2BA9" w:rsidRPr="00A147F9" w14:paraId="19A1D64E" w14:textId="77777777" w:rsidTr="006A42C5">
        <w:trPr>
          <w:trHeight w:val="34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332F13" w14:textId="314EF31C" w:rsidR="00BC2BA9" w:rsidRPr="00A147F9" w:rsidRDefault="00890C99" w:rsidP="006A42C5">
            <w:pPr>
              <w:spacing w:before="0" w:after="0"/>
              <w:rPr>
                <w:rFonts w:eastAsia="游ゴシック" w:cs="Times New Roman"/>
                <w:szCs w:val="24"/>
                <w:lang w:eastAsia="ja-JP"/>
              </w:rPr>
            </w:pPr>
            <w:r>
              <w:rPr>
                <w:rFonts w:eastAsia="游ゴシック" w:cs="Times New Roman"/>
                <w:szCs w:val="24"/>
                <w:lang w:eastAsia="ja-JP"/>
              </w:rPr>
              <w:t>C</w:t>
            </w:r>
            <w:r w:rsidR="00BC2BA9" w:rsidRPr="00A147F9">
              <w:rPr>
                <w:rFonts w:eastAsia="游ゴシック" w:cs="Times New Roman"/>
                <w:szCs w:val="24"/>
                <w:lang w:eastAsia="ja-JP"/>
              </w:rPr>
              <w:t xml:space="preserve">rude </w:t>
            </w:r>
            <w:proofErr w:type="spellStart"/>
            <w:r w:rsidR="00BC2BA9" w:rsidRPr="00A147F9">
              <w:rPr>
                <w:rFonts w:eastAsia="游ゴシック" w:cs="Times New Roman"/>
                <w:szCs w:val="24"/>
                <w:lang w:eastAsia="ja-JP"/>
              </w:rPr>
              <w:t>daio</w:t>
            </w:r>
            <w:proofErr w:type="spellEnd"/>
          </w:p>
        </w:tc>
      </w:tr>
    </w:tbl>
    <w:p w14:paraId="0EFF6734" w14:textId="77777777" w:rsidR="00470986" w:rsidRDefault="00470986" w:rsidP="00470986">
      <w:pPr>
        <w:rPr>
          <w:rFonts w:cs="Times New Roman"/>
          <w:szCs w:val="24"/>
        </w:rPr>
      </w:pPr>
    </w:p>
    <w:p w14:paraId="2B4F2743" w14:textId="77777777" w:rsidR="00470986" w:rsidRDefault="00470986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45083D33" w14:textId="0987D935" w:rsidR="00470986" w:rsidRPr="00650AE6" w:rsidRDefault="00470986" w:rsidP="00470986">
      <w:r w:rsidRPr="00A147F9">
        <w:lastRenderedPageBreak/>
        <w:t>Supplementary Tabl</w:t>
      </w:r>
      <w:r w:rsidRPr="00890C99">
        <w:t xml:space="preserve">e 2. </w:t>
      </w:r>
      <w:proofErr w:type="spellStart"/>
      <w:r w:rsidR="00890C99" w:rsidRPr="00890C99">
        <w:t>Kampo</w:t>
      </w:r>
      <w:proofErr w:type="spellEnd"/>
      <w:r w:rsidR="00890C99" w:rsidRPr="00890C99">
        <w:t>-containing rhubarb</w:t>
      </w:r>
      <w:r w:rsidR="00890C99" w:rsidRPr="00890C99">
        <w:rPr>
          <w:lang w:eastAsia="ja-JP"/>
        </w:rPr>
        <w:t xml:space="preserve"> </w:t>
      </w:r>
      <w:r w:rsidR="00890C99" w:rsidRPr="00890C99">
        <w:t>rhizome</w:t>
      </w:r>
      <w:r w:rsidRPr="00890C99">
        <w:t>.</w:t>
      </w:r>
    </w:p>
    <w:tbl>
      <w:tblPr>
        <w:tblW w:w="0" w:type="auto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0"/>
        <w:gridCol w:w="6937"/>
      </w:tblGrid>
      <w:tr w:rsidR="00470986" w:rsidRPr="00650AE6" w14:paraId="432DA2B7" w14:textId="77777777" w:rsidTr="00890C99">
        <w:trPr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8209635" w14:textId="77777777" w:rsidR="00470986" w:rsidRPr="00650AE6" w:rsidRDefault="00470986" w:rsidP="006A2EDE">
            <w:pPr>
              <w:spacing w:before="0" w:after="0"/>
            </w:pPr>
            <w:r w:rsidRPr="00650AE6">
              <w:t>Medicine</w:t>
            </w:r>
          </w:p>
        </w:tc>
        <w:tc>
          <w:tcPr>
            <w:tcW w:w="6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52F5070" w14:textId="77777777" w:rsidR="00470986" w:rsidRPr="00650AE6" w:rsidRDefault="00470986" w:rsidP="006A2EDE">
            <w:pPr>
              <w:spacing w:before="0" w:after="0"/>
            </w:pPr>
            <w:r w:rsidRPr="00650AE6">
              <w:t>Composition</w:t>
            </w:r>
          </w:p>
        </w:tc>
      </w:tr>
      <w:tr w:rsidR="00470986" w:rsidRPr="00650AE6" w14:paraId="1AEA1575" w14:textId="77777777" w:rsidTr="00890C99">
        <w:trPr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C83201" w14:textId="77777777" w:rsidR="00470986" w:rsidRPr="00650AE6" w:rsidRDefault="00470986" w:rsidP="006A2EDE">
            <w:pPr>
              <w:spacing w:before="0" w:after="0"/>
            </w:pPr>
            <w:proofErr w:type="spellStart"/>
            <w:r w:rsidRPr="00650AE6">
              <w:t>Mashiningan</w:t>
            </w:r>
            <w:proofErr w:type="spellEnd"/>
          </w:p>
        </w:tc>
        <w:tc>
          <w:tcPr>
            <w:tcW w:w="6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31CF1" w14:textId="77777777" w:rsidR="00470986" w:rsidRPr="00650AE6" w:rsidRDefault="00470986" w:rsidP="006A2EDE">
            <w:pPr>
              <w:spacing w:before="0" w:after="0"/>
            </w:pPr>
            <w:r w:rsidRPr="00650AE6">
              <w:t xml:space="preserve">Hemp Fruit, </w:t>
            </w:r>
            <w:r w:rsidRPr="00650AE6">
              <w:rPr>
                <w:b/>
                <w:bCs/>
              </w:rPr>
              <w:t>Rhubarb</w:t>
            </w:r>
            <w:r w:rsidRPr="00650AE6">
              <w:t>, Immature Orange, Apricot Kernel, Magnolia Bark, Peony Root</w:t>
            </w:r>
          </w:p>
        </w:tc>
      </w:tr>
      <w:tr w:rsidR="00470986" w:rsidRPr="00650AE6" w14:paraId="3E5FC6D7" w14:textId="77777777" w:rsidTr="00890C99">
        <w:trPr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45DD0F" w14:textId="77777777" w:rsidR="00470986" w:rsidRPr="00650AE6" w:rsidRDefault="00470986" w:rsidP="006A2EDE">
            <w:pPr>
              <w:spacing w:before="0" w:after="0"/>
            </w:pPr>
            <w:proofErr w:type="spellStart"/>
            <w:r w:rsidRPr="00650AE6">
              <w:t>Junchoto</w:t>
            </w:r>
            <w:proofErr w:type="spellEnd"/>
          </w:p>
        </w:tc>
        <w:tc>
          <w:tcPr>
            <w:tcW w:w="6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E3ABB" w14:textId="77777777" w:rsidR="00470986" w:rsidRPr="00650AE6" w:rsidRDefault="00470986" w:rsidP="006A2EDE">
            <w:pPr>
              <w:spacing w:before="0" w:after="0"/>
            </w:pPr>
            <w:r w:rsidRPr="00650AE6">
              <w:t xml:space="preserve">Hemp Fruit, </w:t>
            </w:r>
            <w:r w:rsidRPr="00650AE6">
              <w:rPr>
                <w:b/>
                <w:bCs/>
              </w:rPr>
              <w:t>Rhubarb</w:t>
            </w:r>
            <w:r w:rsidRPr="00650AE6">
              <w:t>, Immature Orange, Apricot Kernel, Magnolia Bark, Peony Root</w:t>
            </w:r>
          </w:p>
        </w:tc>
      </w:tr>
      <w:tr w:rsidR="00470986" w:rsidRPr="00650AE6" w14:paraId="2F522049" w14:textId="77777777" w:rsidTr="00890C99">
        <w:trPr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5BF4B4" w14:textId="77777777" w:rsidR="00470986" w:rsidRPr="00650AE6" w:rsidRDefault="00470986" w:rsidP="006A2EDE">
            <w:pPr>
              <w:spacing w:before="0" w:after="0"/>
            </w:pPr>
            <w:proofErr w:type="spellStart"/>
            <w:r w:rsidRPr="00650AE6">
              <w:t>Jizusoippo</w:t>
            </w:r>
            <w:proofErr w:type="spellEnd"/>
          </w:p>
        </w:tc>
        <w:tc>
          <w:tcPr>
            <w:tcW w:w="6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78BFD" w14:textId="77777777" w:rsidR="00470986" w:rsidRPr="00650AE6" w:rsidRDefault="00470986" w:rsidP="006A2EDE">
            <w:pPr>
              <w:spacing w:before="0" w:after="0"/>
            </w:pPr>
            <w:proofErr w:type="spellStart"/>
            <w:r w:rsidRPr="00650AE6">
              <w:t>Cnidium</w:t>
            </w:r>
            <w:proofErr w:type="spellEnd"/>
            <w:r w:rsidRPr="00650AE6">
              <w:t xml:space="preserve"> Rhizome, </w:t>
            </w:r>
            <w:proofErr w:type="spellStart"/>
            <w:r w:rsidRPr="00650AE6">
              <w:t>Atractylodes</w:t>
            </w:r>
            <w:proofErr w:type="spellEnd"/>
            <w:r w:rsidRPr="00650AE6">
              <w:t xml:space="preserve"> </w:t>
            </w:r>
            <w:proofErr w:type="spellStart"/>
            <w:r w:rsidRPr="00650AE6">
              <w:t>Lancea</w:t>
            </w:r>
            <w:proofErr w:type="spellEnd"/>
            <w:r w:rsidRPr="00650AE6">
              <w:t xml:space="preserve"> Rhizome, Forsythia Fruit, Lonicera Leaf and Stem, </w:t>
            </w:r>
            <w:proofErr w:type="spellStart"/>
            <w:r w:rsidRPr="00650AE6">
              <w:t>Saposhnikovia</w:t>
            </w:r>
            <w:proofErr w:type="spellEnd"/>
            <w:r w:rsidRPr="00650AE6">
              <w:t xml:space="preserve"> Root, Glycyrrhiza, </w:t>
            </w:r>
            <w:proofErr w:type="spellStart"/>
            <w:r w:rsidRPr="00650AE6">
              <w:t>Schizonepeta</w:t>
            </w:r>
            <w:proofErr w:type="spellEnd"/>
            <w:r w:rsidRPr="00650AE6">
              <w:t xml:space="preserve"> Spike, Safflower, </w:t>
            </w:r>
            <w:r w:rsidRPr="00650AE6">
              <w:rPr>
                <w:b/>
                <w:bCs/>
              </w:rPr>
              <w:t>Rhubarb</w:t>
            </w:r>
          </w:p>
        </w:tc>
      </w:tr>
      <w:tr w:rsidR="00470986" w:rsidRPr="00650AE6" w14:paraId="1E0E6C28" w14:textId="77777777" w:rsidTr="00890C99">
        <w:trPr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AD4CE9" w14:textId="77777777" w:rsidR="00470986" w:rsidRPr="00650AE6" w:rsidRDefault="00470986" w:rsidP="006A2EDE">
            <w:pPr>
              <w:spacing w:before="0" w:after="0"/>
            </w:pPr>
            <w:proofErr w:type="spellStart"/>
            <w:r w:rsidRPr="00650AE6">
              <w:t>Tokakujokito</w:t>
            </w:r>
            <w:proofErr w:type="spellEnd"/>
          </w:p>
        </w:tc>
        <w:tc>
          <w:tcPr>
            <w:tcW w:w="6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C6FEC" w14:textId="77777777" w:rsidR="00470986" w:rsidRPr="00650AE6" w:rsidRDefault="00470986" w:rsidP="006A2EDE">
            <w:pPr>
              <w:spacing w:before="0" w:after="0"/>
            </w:pPr>
            <w:r w:rsidRPr="00650AE6">
              <w:t xml:space="preserve">Peach Kernel, Cinnamon Bark, </w:t>
            </w:r>
            <w:r w:rsidRPr="00650AE6">
              <w:rPr>
                <w:b/>
                <w:bCs/>
              </w:rPr>
              <w:t>Rhubarb</w:t>
            </w:r>
            <w:r w:rsidRPr="00650AE6">
              <w:t xml:space="preserve">, Glycyrrhiza, Anhydrous </w:t>
            </w:r>
            <w:proofErr w:type="spellStart"/>
            <w:r w:rsidRPr="00650AE6">
              <w:t>Mirabilitum</w:t>
            </w:r>
            <w:proofErr w:type="spellEnd"/>
          </w:p>
        </w:tc>
      </w:tr>
      <w:tr w:rsidR="00470986" w:rsidRPr="00650AE6" w14:paraId="28DA9626" w14:textId="77777777" w:rsidTr="00890C99">
        <w:trPr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57EF95" w14:textId="77777777" w:rsidR="00470986" w:rsidRPr="00650AE6" w:rsidRDefault="00470986" w:rsidP="006A2EDE">
            <w:pPr>
              <w:spacing w:before="0" w:after="0"/>
            </w:pPr>
            <w:proofErr w:type="spellStart"/>
            <w:r w:rsidRPr="00650AE6">
              <w:t>Bofutsushosan</w:t>
            </w:r>
            <w:proofErr w:type="spellEnd"/>
          </w:p>
        </w:tc>
        <w:tc>
          <w:tcPr>
            <w:tcW w:w="6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EF1B0" w14:textId="77777777" w:rsidR="00470986" w:rsidRPr="00650AE6" w:rsidRDefault="00470986" w:rsidP="006A2EDE">
            <w:pPr>
              <w:spacing w:before="0" w:after="0"/>
            </w:pPr>
            <w:r w:rsidRPr="00650AE6">
              <w:t xml:space="preserve">Aluminum Silicate Hydrate with Silicon Dioxide, </w:t>
            </w:r>
            <w:proofErr w:type="spellStart"/>
            <w:r w:rsidRPr="00650AE6">
              <w:t>Scutellaria</w:t>
            </w:r>
            <w:proofErr w:type="spellEnd"/>
            <w:r w:rsidRPr="00650AE6">
              <w:t xml:space="preserve"> Root, Glycyrrhiza, </w:t>
            </w:r>
            <w:proofErr w:type="spellStart"/>
            <w:r w:rsidRPr="00650AE6">
              <w:t>Platycodon</w:t>
            </w:r>
            <w:proofErr w:type="spellEnd"/>
            <w:r w:rsidRPr="00650AE6">
              <w:t xml:space="preserve"> Root, Gypsum, </w:t>
            </w:r>
            <w:proofErr w:type="spellStart"/>
            <w:r w:rsidRPr="00650AE6">
              <w:t>Atractylodes</w:t>
            </w:r>
            <w:proofErr w:type="spellEnd"/>
            <w:r w:rsidRPr="00650AE6">
              <w:t xml:space="preserve"> Rhizome, </w:t>
            </w:r>
            <w:r w:rsidRPr="00650AE6">
              <w:rPr>
                <w:b/>
                <w:bCs/>
              </w:rPr>
              <w:t>Rhubarb</w:t>
            </w:r>
            <w:r w:rsidRPr="00650AE6">
              <w:t xml:space="preserve">, </w:t>
            </w:r>
            <w:proofErr w:type="spellStart"/>
            <w:r w:rsidRPr="00650AE6">
              <w:t>Schizonepeta</w:t>
            </w:r>
            <w:proofErr w:type="spellEnd"/>
            <w:r w:rsidRPr="00650AE6">
              <w:t xml:space="preserve"> Spike, Gardenia Fruit, Peony Root, </w:t>
            </w:r>
            <w:proofErr w:type="spellStart"/>
            <w:r w:rsidRPr="00650AE6">
              <w:t>Cnidium</w:t>
            </w:r>
            <w:proofErr w:type="spellEnd"/>
            <w:r w:rsidRPr="00650AE6">
              <w:t xml:space="preserve"> Rhizome, Japanese Angelica Root, Mentha Herb, </w:t>
            </w:r>
            <w:proofErr w:type="spellStart"/>
            <w:r w:rsidRPr="00650AE6">
              <w:t>Saposhnikovia</w:t>
            </w:r>
            <w:proofErr w:type="spellEnd"/>
            <w:r w:rsidRPr="00650AE6">
              <w:t xml:space="preserve"> Root and Rhizome, Ephedra Herb, Forsythia Fruit, Anhydrous Sodium Sulfate, Ginger</w:t>
            </w:r>
          </w:p>
        </w:tc>
      </w:tr>
      <w:tr w:rsidR="00470986" w:rsidRPr="00650AE6" w14:paraId="5B4C41E4" w14:textId="77777777" w:rsidTr="00890C99">
        <w:trPr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BF05E5" w14:textId="77777777" w:rsidR="00470986" w:rsidRPr="00650AE6" w:rsidRDefault="00470986" w:rsidP="006A2EDE">
            <w:pPr>
              <w:spacing w:before="0" w:after="0"/>
            </w:pPr>
            <w:proofErr w:type="spellStart"/>
            <w:r w:rsidRPr="00650AE6">
              <w:t>Choijokito</w:t>
            </w:r>
            <w:proofErr w:type="spellEnd"/>
          </w:p>
        </w:tc>
        <w:tc>
          <w:tcPr>
            <w:tcW w:w="6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21715" w14:textId="77777777" w:rsidR="00470986" w:rsidRPr="00650AE6" w:rsidRDefault="00470986" w:rsidP="006A2EDE">
            <w:pPr>
              <w:spacing w:before="0" w:after="0"/>
            </w:pPr>
            <w:r w:rsidRPr="00650AE6">
              <w:rPr>
                <w:b/>
                <w:bCs/>
              </w:rPr>
              <w:t>Rhubarb</w:t>
            </w:r>
            <w:r w:rsidRPr="00650AE6">
              <w:t>, Glycyrrhiza, Anhydrous Sodium Sulfate</w:t>
            </w:r>
          </w:p>
        </w:tc>
      </w:tr>
      <w:tr w:rsidR="00470986" w:rsidRPr="00650AE6" w14:paraId="3C79FD70" w14:textId="77777777" w:rsidTr="00890C99">
        <w:trPr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88A9B0" w14:textId="77777777" w:rsidR="00470986" w:rsidRPr="00650AE6" w:rsidRDefault="00470986" w:rsidP="006A2EDE">
            <w:pPr>
              <w:spacing w:before="0" w:after="0"/>
            </w:pPr>
            <w:proofErr w:type="spellStart"/>
            <w:r w:rsidRPr="00650AE6">
              <w:t>Daiokanzoto</w:t>
            </w:r>
            <w:proofErr w:type="spellEnd"/>
          </w:p>
        </w:tc>
        <w:tc>
          <w:tcPr>
            <w:tcW w:w="6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280F4" w14:textId="77777777" w:rsidR="00470986" w:rsidRPr="00650AE6" w:rsidRDefault="00470986" w:rsidP="006A2EDE">
            <w:pPr>
              <w:spacing w:before="0" w:after="0"/>
            </w:pPr>
            <w:r w:rsidRPr="00650AE6">
              <w:rPr>
                <w:b/>
                <w:bCs/>
              </w:rPr>
              <w:t>Rhubarb</w:t>
            </w:r>
            <w:r w:rsidRPr="00650AE6">
              <w:t>, Glycyrrhiza</w:t>
            </w:r>
          </w:p>
        </w:tc>
      </w:tr>
      <w:tr w:rsidR="00470986" w:rsidRPr="00650AE6" w14:paraId="0D8B2B4E" w14:textId="77777777" w:rsidTr="00890C99">
        <w:trPr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FC81A3" w14:textId="77777777" w:rsidR="00470986" w:rsidRPr="00650AE6" w:rsidRDefault="00470986" w:rsidP="006A2EDE">
            <w:pPr>
              <w:spacing w:before="0" w:after="0"/>
            </w:pPr>
            <w:proofErr w:type="spellStart"/>
            <w:r w:rsidRPr="00650AE6">
              <w:t>Jidabokuippo</w:t>
            </w:r>
            <w:proofErr w:type="spellEnd"/>
          </w:p>
        </w:tc>
        <w:tc>
          <w:tcPr>
            <w:tcW w:w="6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61CCA" w14:textId="77777777" w:rsidR="00470986" w:rsidRPr="00650AE6" w:rsidRDefault="00470986" w:rsidP="006A2EDE">
            <w:pPr>
              <w:spacing w:before="0" w:after="0"/>
            </w:pPr>
            <w:r w:rsidRPr="00650AE6">
              <w:t xml:space="preserve">Cinnamon Bark, </w:t>
            </w:r>
            <w:proofErr w:type="spellStart"/>
            <w:r w:rsidRPr="00650AE6">
              <w:t>Cnidium</w:t>
            </w:r>
            <w:proofErr w:type="spellEnd"/>
            <w:r w:rsidRPr="00650AE6">
              <w:t xml:space="preserve"> Rhizome, </w:t>
            </w:r>
            <w:proofErr w:type="spellStart"/>
            <w:r w:rsidRPr="00650AE6">
              <w:t>Nuphar</w:t>
            </w:r>
            <w:proofErr w:type="spellEnd"/>
            <w:r w:rsidRPr="00650AE6">
              <w:t xml:space="preserve"> Rhizome, Quercus Bark, Glycyrrhiza, </w:t>
            </w:r>
            <w:r w:rsidRPr="00650AE6">
              <w:rPr>
                <w:b/>
                <w:bCs/>
              </w:rPr>
              <w:t>Rhubarb</w:t>
            </w:r>
            <w:r w:rsidRPr="00650AE6">
              <w:t>, Clove</w:t>
            </w:r>
          </w:p>
        </w:tc>
      </w:tr>
      <w:tr w:rsidR="00470986" w:rsidRPr="00650AE6" w14:paraId="1BA7C556" w14:textId="77777777" w:rsidTr="00890C99">
        <w:trPr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091279" w14:textId="77777777" w:rsidR="00470986" w:rsidRPr="00650AE6" w:rsidRDefault="00470986" w:rsidP="006A2EDE">
            <w:pPr>
              <w:spacing w:before="0" w:after="0"/>
            </w:pPr>
            <w:proofErr w:type="spellStart"/>
            <w:r w:rsidRPr="00650AE6">
              <w:t>Tsudosan</w:t>
            </w:r>
            <w:proofErr w:type="spellEnd"/>
          </w:p>
        </w:tc>
        <w:tc>
          <w:tcPr>
            <w:tcW w:w="6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67C35" w14:textId="77777777" w:rsidR="00470986" w:rsidRPr="00650AE6" w:rsidRDefault="00470986" w:rsidP="006A2EDE">
            <w:pPr>
              <w:spacing w:before="0" w:after="0"/>
            </w:pPr>
            <w:r w:rsidRPr="00650AE6">
              <w:t xml:space="preserve">Immature Orange, </w:t>
            </w:r>
            <w:r w:rsidRPr="00650AE6">
              <w:rPr>
                <w:b/>
                <w:bCs/>
              </w:rPr>
              <w:t>Rhubarb</w:t>
            </w:r>
            <w:r w:rsidRPr="00650AE6">
              <w:t xml:space="preserve">, Japanese Angelica Root, Glycyrrhiza, Safflower, Magnolia Bark, </w:t>
            </w:r>
            <w:proofErr w:type="spellStart"/>
            <w:r w:rsidRPr="00650AE6">
              <w:t>Sappan</w:t>
            </w:r>
            <w:proofErr w:type="spellEnd"/>
            <w:r w:rsidRPr="00650AE6">
              <w:t xml:space="preserve"> Wood, Citrus </w:t>
            </w:r>
            <w:proofErr w:type="spellStart"/>
            <w:r w:rsidRPr="00650AE6">
              <w:t>Unshiu</w:t>
            </w:r>
            <w:proofErr w:type="spellEnd"/>
            <w:r w:rsidRPr="00650AE6">
              <w:t xml:space="preserve"> Peel, Akebia Stem, Anhydrous Sodium Sulfate</w:t>
            </w:r>
          </w:p>
        </w:tc>
      </w:tr>
      <w:tr w:rsidR="00470986" w:rsidRPr="00650AE6" w14:paraId="5BA0EF03" w14:textId="77777777" w:rsidTr="00890C99">
        <w:trPr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4A440B" w14:textId="77777777" w:rsidR="00470986" w:rsidRPr="00650AE6" w:rsidRDefault="00470986" w:rsidP="006A2EDE">
            <w:pPr>
              <w:spacing w:before="0" w:after="0"/>
            </w:pPr>
            <w:proofErr w:type="spellStart"/>
            <w:r w:rsidRPr="00650AE6">
              <w:t>San'oshashinto</w:t>
            </w:r>
            <w:proofErr w:type="spellEnd"/>
          </w:p>
        </w:tc>
        <w:tc>
          <w:tcPr>
            <w:tcW w:w="6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11EA1" w14:textId="77777777" w:rsidR="00470986" w:rsidRPr="00650AE6" w:rsidRDefault="00470986" w:rsidP="006A2EDE">
            <w:pPr>
              <w:spacing w:before="0" w:after="0"/>
            </w:pPr>
            <w:proofErr w:type="spellStart"/>
            <w:r w:rsidRPr="00650AE6">
              <w:t>Scutellaria</w:t>
            </w:r>
            <w:proofErr w:type="spellEnd"/>
            <w:r w:rsidRPr="00650AE6">
              <w:t xml:space="preserve"> Root, </w:t>
            </w:r>
            <w:proofErr w:type="spellStart"/>
            <w:r w:rsidRPr="00650AE6">
              <w:t>Coptis</w:t>
            </w:r>
            <w:proofErr w:type="spellEnd"/>
            <w:r w:rsidRPr="00650AE6">
              <w:t xml:space="preserve"> Rhizome, </w:t>
            </w:r>
            <w:r w:rsidRPr="00650AE6">
              <w:rPr>
                <w:b/>
                <w:bCs/>
              </w:rPr>
              <w:t xml:space="preserve">Rhubarb </w:t>
            </w:r>
          </w:p>
        </w:tc>
      </w:tr>
      <w:tr w:rsidR="00470986" w:rsidRPr="00650AE6" w14:paraId="2B3CA4FC" w14:textId="77777777" w:rsidTr="00890C99">
        <w:trPr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FE2ED7" w14:textId="77777777" w:rsidR="00470986" w:rsidRPr="00650AE6" w:rsidRDefault="00470986" w:rsidP="006A2EDE">
            <w:pPr>
              <w:spacing w:before="0" w:after="0"/>
            </w:pPr>
            <w:proofErr w:type="spellStart"/>
            <w:r w:rsidRPr="00650AE6">
              <w:t>Daijokito</w:t>
            </w:r>
            <w:proofErr w:type="spellEnd"/>
          </w:p>
        </w:tc>
        <w:tc>
          <w:tcPr>
            <w:tcW w:w="6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7C565" w14:textId="77777777" w:rsidR="00470986" w:rsidRPr="00650AE6" w:rsidRDefault="00470986" w:rsidP="006A2EDE">
            <w:pPr>
              <w:spacing w:before="0" w:after="0"/>
            </w:pPr>
            <w:r w:rsidRPr="00650AE6">
              <w:t xml:space="preserve">Magnolia Bark, Immature Orange, </w:t>
            </w:r>
            <w:r w:rsidRPr="00650AE6">
              <w:rPr>
                <w:b/>
                <w:bCs/>
              </w:rPr>
              <w:t>Rhubarb</w:t>
            </w:r>
            <w:r w:rsidRPr="00650AE6">
              <w:t>, Anhydrous Sodium Sulfate</w:t>
            </w:r>
          </w:p>
        </w:tc>
      </w:tr>
      <w:tr w:rsidR="00470986" w:rsidRPr="00650AE6" w14:paraId="0C544EBA" w14:textId="77777777" w:rsidTr="00890C99">
        <w:trPr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922399" w14:textId="77777777" w:rsidR="00470986" w:rsidRPr="00650AE6" w:rsidRDefault="00470986" w:rsidP="006A2EDE">
            <w:pPr>
              <w:spacing w:before="0" w:after="0"/>
            </w:pPr>
            <w:proofErr w:type="spellStart"/>
            <w:r w:rsidRPr="00650AE6">
              <w:t>Inchinkoto</w:t>
            </w:r>
            <w:proofErr w:type="spellEnd"/>
          </w:p>
        </w:tc>
        <w:tc>
          <w:tcPr>
            <w:tcW w:w="6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C8C70" w14:textId="77777777" w:rsidR="00470986" w:rsidRPr="00650AE6" w:rsidRDefault="00470986" w:rsidP="006A2EDE">
            <w:pPr>
              <w:spacing w:before="0" w:after="0"/>
            </w:pPr>
            <w:r w:rsidRPr="00650AE6">
              <w:t xml:space="preserve">Artemisia </w:t>
            </w:r>
            <w:proofErr w:type="spellStart"/>
            <w:r w:rsidRPr="00650AE6">
              <w:t>Capillaris</w:t>
            </w:r>
            <w:proofErr w:type="spellEnd"/>
            <w:r w:rsidRPr="00650AE6">
              <w:t xml:space="preserve"> Flower, Gardenia Fruit, </w:t>
            </w:r>
            <w:r w:rsidRPr="00650AE6">
              <w:rPr>
                <w:b/>
                <w:bCs/>
              </w:rPr>
              <w:t>Rhubarb</w:t>
            </w:r>
          </w:p>
        </w:tc>
      </w:tr>
      <w:tr w:rsidR="00470986" w:rsidRPr="00650AE6" w14:paraId="7BC24ADE" w14:textId="77777777" w:rsidTr="00890C99">
        <w:trPr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5CE53A" w14:textId="77777777" w:rsidR="00470986" w:rsidRPr="00650AE6" w:rsidRDefault="00470986" w:rsidP="006A2EDE">
            <w:pPr>
              <w:spacing w:before="0" w:after="0"/>
            </w:pPr>
            <w:proofErr w:type="spellStart"/>
            <w:r w:rsidRPr="00650AE6">
              <w:t>Otsujito</w:t>
            </w:r>
            <w:proofErr w:type="spellEnd"/>
          </w:p>
        </w:tc>
        <w:tc>
          <w:tcPr>
            <w:tcW w:w="6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2A9A1" w14:textId="77777777" w:rsidR="00470986" w:rsidRPr="00650AE6" w:rsidRDefault="00470986" w:rsidP="006A2EDE">
            <w:pPr>
              <w:spacing w:before="0" w:after="0"/>
            </w:pPr>
            <w:r w:rsidRPr="00650AE6">
              <w:t xml:space="preserve">Japanese Angelica Root, Bupleurum Root, </w:t>
            </w:r>
            <w:proofErr w:type="spellStart"/>
            <w:r w:rsidRPr="00650AE6">
              <w:t>Scutellaria</w:t>
            </w:r>
            <w:proofErr w:type="spellEnd"/>
            <w:r w:rsidRPr="00650AE6">
              <w:t xml:space="preserve"> Root, Glycyrrhiza, Cimicifuga Rhizome, </w:t>
            </w:r>
            <w:r w:rsidRPr="00650AE6">
              <w:rPr>
                <w:b/>
                <w:bCs/>
              </w:rPr>
              <w:t>Rhubarb</w:t>
            </w:r>
          </w:p>
        </w:tc>
      </w:tr>
      <w:tr w:rsidR="00470986" w:rsidRPr="00650AE6" w14:paraId="195010C2" w14:textId="77777777" w:rsidTr="00890C99">
        <w:trPr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BF2E7E" w14:textId="77777777" w:rsidR="00470986" w:rsidRPr="00650AE6" w:rsidRDefault="00470986" w:rsidP="006A2EDE">
            <w:pPr>
              <w:spacing w:before="0" w:after="0"/>
            </w:pPr>
            <w:proofErr w:type="spellStart"/>
            <w:r w:rsidRPr="00650AE6">
              <w:t>Daisaikoto</w:t>
            </w:r>
            <w:proofErr w:type="spellEnd"/>
          </w:p>
        </w:tc>
        <w:tc>
          <w:tcPr>
            <w:tcW w:w="6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77DC1" w14:textId="77777777" w:rsidR="00470986" w:rsidRPr="00650AE6" w:rsidRDefault="00470986" w:rsidP="006A2EDE">
            <w:pPr>
              <w:spacing w:before="0" w:after="0"/>
            </w:pPr>
            <w:r w:rsidRPr="00650AE6">
              <w:t xml:space="preserve">Bupleurum Root, </w:t>
            </w:r>
            <w:proofErr w:type="spellStart"/>
            <w:r w:rsidRPr="00650AE6">
              <w:t>Pinellia</w:t>
            </w:r>
            <w:proofErr w:type="spellEnd"/>
            <w:r w:rsidRPr="00650AE6">
              <w:t xml:space="preserve"> Tuber, </w:t>
            </w:r>
            <w:proofErr w:type="spellStart"/>
            <w:r w:rsidRPr="00650AE6">
              <w:t>Scutellaria</w:t>
            </w:r>
            <w:proofErr w:type="spellEnd"/>
            <w:r w:rsidRPr="00650AE6">
              <w:t xml:space="preserve"> Root, Peony Root, Jujube, Immature Orange, Ginger, </w:t>
            </w:r>
            <w:r w:rsidRPr="00650AE6">
              <w:rPr>
                <w:b/>
                <w:bCs/>
              </w:rPr>
              <w:t>Rhubarb</w:t>
            </w:r>
          </w:p>
        </w:tc>
      </w:tr>
      <w:tr w:rsidR="00470986" w:rsidRPr="00650AE6" w14:paraId="6B6684A6" w14:textId="77777777" w:rsidTr="00890C99">
        <w:trPr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9FAC6F" w14:textId="77777777" w:rsidR="00470986" w:rsidRPr="00650AE6" w:rsidRDefault="00470986" w:rsidP="006A2EDE">
            <w:pPr>
              <w:spacing w:before="0" w:after="0"/>
            </w:pPr>
            <w:proofErr w:type="spellStart"/>
            <w:r w:rsidRPr="00650AE6">
              <w:t>Daiobotampito</w:t>
            </w:r>
            <w:proofErr w:type="spellEnd"/>
          </w:p>
        </w:tc>
        <w:tc>
          <w:tcPr>
            <w:tcW w:w="6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6DC84" w14:textId="77777777" w:rsidR="00470986" w:rsidRPr="00650AE6" w:rsidRDefault="00470986" w:rsidP="006A2EDE">
            <w:pPr>
              <w:spacing w:before="0" w:after="0"/>
            </w:pPr>
            <w:proofErr w:type="spellStart"/>
            <w:r w:rsidRPr="00650AE6">
              <w:t>Benincasa</w:t>
            </w:r>
            <w:proofErr w:type="spellEnd"/>
            <w:r w:rsidRPr="00650AE6">
              <w:t xml:space="preserve"> Seed, Peach Kernel, </w:t>
            </w:r>
            <w:proofErr w:type="spellStart"/>
            <w:r w:rsidRPr="00650AE6">
              <w:t>Moutan</w:t>
            </w:r>
            <w:proofErr w:type="spellEnd"/>
            <w:r w:rsidRPr="00650AE6">
              <w:t xml:space="preserve"> Bark, </w:t>
            </w:r>
            <w:r w:rsidRPr="00650AE6">
              <w:rPr>
                <w:b/>
                <w:bCs/>
              </w:rPr>
              <w:t>Rhubarb</w:t>
            </w:r>
            <w:r w:rsidRPr="00650AE6">
              <w:t>, Anhydrous Sodium Sulfate</w:t>
            </w:r>
          </w:p>
        </w:tc>
      </w:tr>
      <w:tr w:rsidR="00470986" w:rsidRPr="00650AE6" w14:paraId="5DE75FD3" w14:textId="77777777" w:rsidTr="00890C99">
        <w:trPr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FBC632" w14:textId="77777777" w:rsidR="00470986" w:rsidRPr="00650AE6" w:rsidRDefault="00470986" w:rsidP="006A2EDE">
            <w:pPr>
              <w:spacing w:before="0" w:after="0"/>
            </w:pPr>
            <w:proofErr w:type="spellStart"/>
            <w:r w:rsidRPr="00650AE6">
              <w:t>Keishikashakuyakudaioto</w:t>
            </w:r>
            <w:proofErr w:type="spellEnd"/>
          </w:p>
        </w:tc>
        <w:tc>
          <w:tcPr>
            <w:tcW w:w="6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F499A" w14:textId="77777777" w:rsidR="00470986" w:rsidRPr="00650AE6" w:rsidRDefault="00470986" w:rsidP="006A2EDE">
            <w:pPr>
              <w:spacing w:before="0" w:after="0"/>
            </w:pPr>
            <w:r w:rsidRPr="00650AE6">
              <w:t xml:space="preserve">Hemp Fruit, </w:t>
            </w:r>
            <w:r w:rsidRPr="00650AE6">
              <w:rPr>
                <w:b/>
                <w:bCs/>
              </w:rPr>
              <w:t>Rhubarb</w:t>
            </w:r>
            <w:r w:rsidRPr="00650AE6">
              <w:t>, Immature Orange, Apricot Kernel, Magnolia Bark, Peony Root</w:t>
            </w:r>
          </w:p>
        </w:tc>
      </w:tr>
      <w:tr w:rsidR="00470986" w:rsidRPr="00650AE6" w14:paraId="429F3E3A" w14:textId="77777777" w:rsidTr="00890C99">
        <w:trPr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541B6A" w14:textId="77777777" w:rsidR="00470986" w:rsidRPr="00650AE6" w:rsidRDefault="00470986" w:rsidP="006A2EDE">
            <w:pPr>
              <w:spacing w:before="0" w:after="0"/>
            </w:pPr>
            <w:r w:rsidRPr="00650AE6">
              <w:t xml:space="preserve">Crude </w:t>
            </w:r>
            <w:proofErr w:type="spellStart"/>
            <w:r w:rsidRPr="00650AE6">
              <w:t>daio</w:t>
            </w:r>
            <w:proofErr w:type="spellEnd"/>
          </w:p>
        </w:tc>
        <w:tc>
          <w:tcPr>
            <w:tcW w:w="6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C6B5B" w14:textId="77777777" w:rsidR="00470986" w:rsidRPr="00650AE6" w:rsidRDefault="00470986" w:rsidP="006A2EDE">
            <w:pPr>
              <w:spacing w:before="0" w:after="0"/>
              <w:rPr>
                <w:b/>
                <w:bCs/>
              </w:rPr>
            </w:pPr>
            <w:r w:rsidRPr="00650AE6">
              <w:rPr>
                <w:b/>
                <w:bCs/>
              </w:rPr>
              <w:t>Rhubarb</w:t>
            </w:r>
          </w:p>
        </w:tc>
      </w:tr>
    </w:tbl>
    <w:p w14:paraId="72230B70" w14:textId="77777777" w:rsidR="00470986" w:rsidRPr="00650AE6" w:rsidRDefault="00470986" w:rsidP="00470986">
      <w:pPr>
        <w:rPr>
          <w:rFonts w:cs="Times New Roman"/>
          <w:szCs w:val="24"/>
        </w:rPr>
      </w:pPr>
      <w:r w:rsidRPr="00650AE6">
        <w:rPr>
          <w:rFonts w:cs="Times New Roman"/>
          <w:szCs w:val="24"/>
        </w:rPr>
        <w:t>All crude drugs are listed in the Japanese Pharmacopeia 18</w:t>
      </w:r>
      <w:r w:rsidRPr="00650AE6">
        <w:rPr>
          <w:rFonts w:cs="Times New Roman"/>
          <w:szCs w:val="24"/>
          <w:vertAlign w:val="superscript"/>
        </w:rPr>
        <w:t>th</w:t>
      </w:r>
      <w:r w:rsidRPr="00650AE6">
        <w:rPr>
          <w:rFonts w:cs="Times New Roman"/>
          <w:szCs w:val="24"/>
        </w:rPr>
        <w:t> Edition.</w:t>
      </w:r>
    </w:p>
    <w:p w14:paraId="5E8F9306" w14:textId="47C23C23" w:rsidR="00470986" w:rsidRDefault="00470986">
      <w:pPr>
        <w:spacing w:before="0" w:after="200" w:line="276" w:lineRule="auto"/>
      </w:pPr>
      <w:r>
        <w:br w:type="page"/>
      </w:r>
    </w:p>
    <w:p w14:paraId="2D3A465C" w14:textId="40E2ECC8" w:rsidR="00470986" w:rsidRPr="00650AE6" w:rsidRDefault="00470986" w:rsidP="00470986">
      <w:pPr>
        <w:rPr>
          <w:rFonts w:cs="Times New Roman"/>
          <w:szCs w:val="24"/>
        </w:rPr>
      </w:pPr>
      <w:r w:rsidRPr="00A147F9">
        <w:lastRenderedPageBreak/>
        <w:t xml:space="preserve">Supplementary Table </w:t>
      </w:r>
      <w:r>
        <w:t xml:space="preserve">3. </w:t>
      </w:r>
      <w:r w:rsidRPr="00650AE6">
        <w:rPr>
          <w:rFonts w:cs="Times New Roman"/>
          <w:szCs w:val="24"/>
        </w:rPr>
        <w:t>ICD-10 codes for MCMs.</w:t>
      </w:r>
    </w:p>
    <w:tbl>
      <w:tblPr>
        <w:tblW w:w="1006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103"/>
        <w:gridCol w:w="4962"/>
      </w:tblGrid>
      <w:tr w:rsidR="00470986" w:rsidRPr="00650AE6" w14:paraId="3A505626" w14:textId="77777777" w:rsidTr="006A2EDE">
        <w:trPr>
          <w:trHeight w:val="360"/>
        </w:trPr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FAA0CB1" w14:textId="77777777" w:rsidR="00470986" w:rsidRPr="00650AE6" w:rsidRDefault="00470986" w:rsidP="006A2EDE">
            <w:pPr>
              <w:spacing w:before="0" w:after="0"/>
            </w:pPr>
            <w:r w:rsidRPr="00650AE6">
              <w:t>MCMs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9B5B0E7" w14:textId="77777777" w:rsidR="00470986" w:rsidRPr="00650AE6" w:rsidRDefault="00470986" w:rsidP="006A2EDE">
            <w:pPr>
              <w:spacing w:before="0" w:after="0"/>
            </w:pPr>
            <w:r w:rsidRPr="00650AE6">
              <w:t>ICD-10 code</w:t>
            </w:r>
          </w:p>
        </w:tc>
      </w:tr>
      <w:tr w:rsidR="00470986" w:rsidRPr="00650AE6" w14:paraId="09525E72" w14:textId="77777777" w:rsidTr="006A2EDE">
        <w:trPr>
          <w:trHeight w:val="727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5CD8A" w14:textId="77777777" w:rsidR="00470986" w:rsidRPr="00650AE6" w:rsidRDefault="00470986" w:rsidP="006A2EDE">
            <w:pPr>
              <w:spacing w:before="0" w:after="0"/>
            </w:pPr>
            <w:r w:rsidRPr="00650AE6">
              <w:t>Nervous system</w:t>
            </w:r>
          </w:p>
        </w:tc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B09E3" w14:textId="77777777" w:rsidR="00470986" w:rsidRPr="00650AE6" w:rsidRDefault="00470986" w:rsidP="006A2EDE">
            <w:pPr>
              <w:spacing w:before="0" w:after="0"/>
            </w:pPr>
            <w:r w:rsidRPr="00650AE6">
              <w:t>Q00-Q07</w:t>
            </w:r>
          </w:p>
          <w:p w14:paraId="60A732BD" w14:textId="77777777" w:rsidR="00470986" w:rsidRPr="00650AE6" w:rsidRDefault="00470986" w:rsidP="006A2EDE">
            <w:r w:rsidRPr="00650AE6">
              <w:rPr>
                <w:rFonts w:eastAsia="Times New Roman" w:cs="Times New Roman"/>
              </w:rPr>
              <w:t>excluding minor CMs</w:t>
            </w:r>
            <w:r w:rsidRPr="00650AE6">
              <w:rPr>
                <w:rFonts w:cs="Times New Roman"/>
                <w:lang w:eastAsia="ja-JP"/>
              </w:rPr>
              <w:t xml:space="preserve">; </w:t>
            </w:r>
            <w:r w:rsidRPr="00650AE6">
              <w:rPr>
                <w:rFonts w:eastAsia="Times New Roman" w:cs="Times New Roman"/>
              </w:rPr>
              <w:t>Q10</w:t>
            </w:r>
          </w:p>
        </w:tc>
      </w:tr>
      <w:tr w:rsidR="00470986" w:rsidRPr="00650AE6" w14:paraId="2BF39A50" w14:textId="77777777" w:rsidTr="006A2EDE">
        <w:trPr>
          <w:trHeight w:val="949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DF077" w14:textId="77777777" w:rsidR="00470986" w:rsidRPr="00650AE6" w:rsidRDefault="00470986" w:rsidP="006A2EDE">
            <w:pPr>
              <w:spacing w:before="0" w:after="0"/>
            </w:pPr>
            <w:r w:rsidRPr="00650AE6">
              <w:t>Eyes, ears, face, and neck</w:t>
            </w:r>
          </w:p>
        </w:tc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ECFC9" w14:textId="77777777" w:rsidR="00470986" w:rsidRPr="00650AE6" w:rsidRDefault="00470986" w:rsidP="006A2EDE">
            <w:pPr>
              <w:spacing w:before="0" w:after="0"/>
            </w:pPr>
            <w:r w:rsidRPr="00650AE6">
              <w:t>Q10-Q18</w:t>
            </w:r>
          </w:p>
          <w:p w14:paraId="01762199" w14:textId="77777777" w:rsidR="00470986" w:rsidRPr="00650AE6" w:rsidRDefault="00470986" w:rsidP="006A2EDE">
            <w:pPr>
              <w:spacing w:before="0" w:after="0"/>
            </w:pPr>
            <w:r w:rsidRPr="00650AE6">
              <w:rPr>
                <w:rFonts w:eastAsia="Times New Roman" w:cs="Times New Roman"/>
              </w:rPr>
              <w:t>excluding minor CMs</w:t>
            </w:r>
            <w:r w:rsidRPr="00650AE6">
              <w:rPr>
                <w:rFonts w:cs="Times New Roman"/>
                <w:lang w:eastAsia="ja-JP"/>
              </w:rPr>
              <w:t xml:space="preserve">; </w:t>
            </w:r>
            <w:r w:rsidRPr="00650AE6">
              <w:rPr>
                <w:rFonts w:eastAsia="Times New Roman" w:cs="Times New Roman"/>
                <w:sz w:val="22"/>
              </w:rPr>
              <w:t>Q162</w:t>
            </w:r>
            <w:r w:rsidRPr="00650AE6">
              <w:rPr>
                <w:rFonts w:eastAsia="Times New Roman" w:cs="Times New Roman"/>
              </w:rPr>
              <w:t>, Q17–Q182, Q184–Q189</w:t>
            </w:r>
          </w:p>
        </w:tc>
      </w:tr>
      <w:tr w:rsidR="00470986" w:rsidRPr="00650AE6" w14:paraId="0C003FA6" w14:textId="77777777" w:rsidTr="006A2EDE">
        <w:trPr>
          <w:trHeight w:val="848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3BD97" w14:textId="77777777" w:rsidR="00470986" w:rsidRPr="00650AE6" w:rsidRDefault="00470986" w:rsidP="006A2EDE">
            <w:pPr>
              <w:spacing w:before="0" w:after="0"/>
            </w:pPr>
            <w:r w:rsidRPr="00650AE6">
              <w:t>Circulatory system</w:t>
            </w:r>
          </w:p>
        </w:tc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D169E" w14:textId="77777777" w:rsidR="00470986" w:rsidRPr="00650AE6" w:rsidRDefault="00470986" w:rsidP="006A2EDE">
            <w:pPr>
              <w:spacing w:before="0" w:after="0"/>
            </w:pPr>
            <w:r w:rsidRPr="00650AE6">
              <w:t>Q20-Q28</w:t>
            </w:r>
          </w:p>
          <w:p w14:paraId="5C999BF0" w14:textId="77777777" w:rsidR="00470986" w:rsidRPr="00650AE6" w:rsidRDefault="00470986" w:rsidP="006A2EDE">
            <w:pPr>
              <w:spacing w:before="0" w:after="0"/>
            </w:pPr>
            <w:r w:rsidRPr="00650AE6">
              <w:rPr>
                <w:rFonts w:eastAsia="Times New Roman" w:cs="Times New Roman"/>
              </w:rPr>
              <w:t>excluding minor CMs</w:t>
            </w:r>
            <w:r w:rsidRPr="00650AE6">
              <w:rPr>
                <w:rFonts w:cs="Times New Roman"/>
                <w:lang w:eastAsia="ja-JP"/>
              </w:rPr>
              <w:t xml:space="preserve">; </w:t>
            </w:r>
            <w:r w:rsidRPr="00650AE6">
              <w:rPr>
                <w:rFonts w:eastAsia="Times New Roman" w:cs="Times New Roman"/>
              </w:rPr>
              <w:t>Q250, Q270</w:t>
            </w:r>
          </w:p>
        </w:tc>
      </w:tr>
      <w:tr w:rsidR="00470986" w:rsidRPr="00650AE6" w14:paraId="54C4894E" w14:textId="77777777" w:rsidTr="006A2EDE">
        <w:trPr>
          <w:trHeight w:val="360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687A5" w14:textId="77777777" w:rsidR="00470986" w:rsidRPr="00650AE6" w:rsidRDefault="00470986" w:rsidP="006A2EDE">
            <w:pPr>
              <w:spacing w:before="0" w:after="0"/>
            </w:pPr>
            <w:r w:rsidRPr="00650AE6">
              <w:t>Respiratory system</w:t>
            </w:r>
          </w:p>
        </w:tc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E6B3B" w14:textId="77777777" w:rsidR="00470986" w:rsidRPr="00650AE6" w:rsidRDefault="00470986" w:rsidP="006A2EDE">
            <w:pPr>
              <w:spacing w:before="0" w:after="0"/>
            </w:pPr>
            <w:r w:rsidRPr="00650AE6">
              <w:t>Q30-Q34</w:t>
            </w:r>
          </w:p>
        </w:tc>
      </w:tr>
      <w:tr w:rsidR="00470986" w:rsidRPr="00650AE6" w14:paraId="2CED8844" w14:textId="77777777" w:rsidTr="006A2EDE">
        <w:trPr>
          <w:trHeight w:val="360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456A2" w14:textId="77777777" w:rsidR="00470986" w:rsidRPr="00650AE6" w:rsidRDefault="00470986" w:rsidP="006A2EDE">
            <w:pPr>
              <w:spacing w:before="0" w:after="0"/>
            </w:pPr>
            <w:r w:rsidRPr="00650AE6">
              <w:t>Cleft lip and cleft palate</w:t>
            </w:r>
          </w:p>
        </w:tc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C4630" w14:textId="77777777" w:rsidR="00470986" w:rsidRPr="00650AE6" w:rsidRDefault="00470986" w:rsidP="006A2EDE">
            <w:pPr>
              <w:spacing w:before="0" w:after="0"/>
            </w:pPr>
            <w:r w:rsidRPr="00650AE6">
              <w:t>Q35-Q37</w:t>
            </w:r>
          </w:p>
        </w:tc>
      </w:tr>
      <w:tr w:rsidR="00470986" w:rsidRPr="00650AE6" w14:paraId="7F5474BC" w14:textId="77777777" w:rsidTr="006A2EDE">
        <w:trPr>
          <w:trHeight w:val="970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150AD" w14:textId="77777777" w:rsidR="00470986" w:rsidRPr="00650AE6" w:rsidRDefault="00470986" w:rsidP="006A2EDE">
            <w:pPr>
              <w:spacing w:before="0" w:after="0"/>
            </w:pPr>
            <w:r w:rsidRPr="00650AE6">
              <w:t>Digestive system</w:t>
            </w:r>
          </w:p>
        </w:tc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0CA9F" w14:textId="77777777" w:rsidR="00470986" w:rsidRPr="00650AE6" w:rsidRDefault="00470986" w:rsidP="006A2EDE">
            <w:pPr>
              <w:spacing w:before="0" w:after="0"/>
            </w:pPr>
            <w:r w:rsidRPr="00650AE6">
              <w:t>Q38-Q45</w:t>
            </w:r>
          </w:p>
          <w:p w14:paraId="08FA246F" w14:textId="77777777" w:rsidR="00470986" w:rsidRPr="00650AE6" w:rsidRDefault="00470986" w:rsidP="006A2EDE">
            <w:pPr>
              <w:spacing w:before="0" w:after="0"/>
            </w:pPr>
            <w:r w:rsidRPr="00650AE6">
              <w:rPr>
                <w:rFonts w:eastAsia="Times New Roman" w:cs="Times New Roman"/>
              </w:rPr>
              <w:t>excluding minor CMs</w:t>
            </w:r>
            <w:r w:rsidRPr="00650AE6">
              <w:rPr>
                <w:rFonts w:cs="Times New Roman"/>
                <w:lang w:eastAsia="ja-JP"/>
              </w:rPr>
              <w:t xml:space="preserve">; </w:t>
            </w:r>
            <w:r w:rsidRPr="00650AE6">
              <w:rPr>
                <w:rFonts w:eastAsia="Times New Roman" w:cs="Times New Roman"/>
              </w:rPr>
              <w:t>Q381</w:t>
            </w:r>
          </w:p>
        </w:tc>
      </w:tr>
      <w:tr w:rsidR="00470986" w:rsidRPr="00650AE6" w14:paraId="2AAAFE16" w14:textId="77777777" w:rsidTr="006A2EDE">
        <w:trPr>
          <w:trHeight w:val="996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F5C43" w14:textId="77777777" w:rsidR="00470986" w:rsidRPr="00650AE6" w:rsidRDefault="00470986" w:rsidP="006A2EDE">
            <w:pPr>
              <w:spacing w:before="0" w:after="0"/>
            </w:pPr>
            <w:r w:rsidRPr="00650AE6">
              <w:t>Genital organs</w:t>
            </w:r>
          </w:p>
        </w:tc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35BDD" w14:textId="77777777" w:rsidR="00470986" w:rsidRPr="00650AE6" w:rsidRDefault="00470986" w:rsidP="006A2EDE">
            <w:pPr>
              <w:spacing w:before="0" w:after="0"/>
            </w:pPr>
            <w:r w:rsidRPr="00650AE6">
              <w:t>Q50-Q56</w:t>
            </w:r>
          </w:p>
          <w:p w14:paraId="76F83234" w14:textId="77777777" w:rsidR="00470986" w:rsidRPr="00650AE6" w:rsidRDefault="00470986" w:rsidP="006A2EDE">
            <w:pPr>
              <w:spacing w:before="0" w:after="0"/>
            </w:pPr>
            <w:r w:rsidRPr="00650AE6">
              <w:rPr>
                <w:rFonts w:eastAsia="Times New Roman" w:cs="Times New Roman"/>
              </w:rPr>
              <w:t>excluding minor CMs</w:t>
            </w:r>
            <w:r w:rsidRPr="00650AE6">
              <w:rPr>
                <w:rFonts w:cs="Times New Roman"/>
                <w:lang w:eastAsia="ja-JP"/>
              </w:rPr>
              <w:t xml:space="preserve">; </w:t>
            </w:r>
            <w:r w:rsidRPr="00650AE6">
              <w:rPr>
                <w:rFonts w:eastAsia="Times New Roman" w:cs="Times New Roman"/>
              </w:rPr>
              <w:t>Q515, Q516, Q520–Q527, Q53</w:t>
            </w:r>
          </w:p>
        </w:tc>
      </w:tr>
      <w:tr w:rsidR="00470986" w:rsidRPr="00650AE6" w14:paraId="57D2C771" w14:textId="77777777" w:rsidTr="006A2EDE">
        <w:trPr>
          <w:trHeight w:val="360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25BF1" w14:textId="77777777" w:rsidR="00470986" w:rsidRPr="00650AE6" w:rsidRDefault="00470986" w:rsidP="006A2EDE">
            <w:pPr>
              <w:spacing w:before="0" w:after="0"/>
            </w:pPr>
            <w:r w:rsidRPr="00650AE6">
              <w:t>Urinary system</w:t>
            </w:r>
          </w:p>
        </w:tc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E3779" w14:textId="77777777" w:rsidR="00470986" w:rsidRPr="00650AE6" w:rsidRDefault="00470986" w:rsidP="006A2EDE">
            <w:pPr>
              <w:spacing w:before="0" w:after="0"/>
            </w:pPr>
            <w:r w:rsidRPr="00650AE6">
              <w:t>Q60-Q64</w:t>
            </w:r>
          </w:p>
        </w:tc>
      </w:tr>
      <w:tr w:rsidR="00470986" w:rsidRPr="00650AE6" w14:paraId="37482E0A" w14:textId="77777777" w:rsidTr="006A2EDE">
        <w:trPr>
          <w:trHeight w:val="943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A1384" w14:textId="77777777" w:rsidR="00470986" w:rsidRPr="00650AE6" w:rsidRDefault="00470986" w:rsidP="006A2EDE">
            <w:pPr>
              <w:spacing w:before="0" w:after="0"/>
            </w:pPr>
            <w:r w:rsidRPr="00650AE6">
              <w:t>Musculoskeletal system MCMs and deformations</w:t>
            </w:r>
          </w:p>
        </w:tc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B8425" w14:textId="77777777" w:rsidR="00470986" w:rsidRPr="00650AE6" w:rsidRDefault="00470986" w:rsidP="006A2EDE">
            <w:pPr>
              <w:spacing w:before="0" w:after="0"/>
            </w:pPr>
            <w:r w:rsidRPr="00650AE6">
              <w:t>Q65-Q79</w:t>
            </w:r>
          </w:p>
          <w:p w14:paraId="33D96D70" w14:textId="77777777" w:rsidR="00470986" w:rsidRPr="00650AE6" w:rsidRDefault="00470986" w:rsidP="006A2EDE">
            <w:pPr>
              <w:spacing w:before="0" w:after="0"/>
            </w:pPr>
            <w:r w:rsidRPr="00650AE6">
              <w:rPr>
                <w:rFonts w:eastAsia="Times New Roman" w:cs="Times New Roman"/>
              </w:rPr>
              <w:t>excluding minor CMs</w:t>
            </w:r>
            <w:r w:rsidRPr="00650AE6">
              <w:rPr>
                <w:rFonts w:cs="Times New Roman"/>
                <w:lang w:eastAsia="ja-JP"/>
              </w:rPr>
              <w:t xml:space="preserve">; </w:t>
            </w:r>
            <w:r w:rsidRPr="00650AE6">
              <w:rPr>
                <w:rFonts w:eastAsia="Times New Roman" w:cs="Times New Roman"/>
              </w:rPr>
              <w:t>Q664–Q666, Q69</w:t>
            </w:r>
          </w:p>
        </w:tc>
      </w:tr>
      <w:tr w:rsidR="00470986" w:rsidRPr="00650AE6" w14:paraId="6BB478BD" w14:textId="77777777" w:rsidTr="006A2EDE">
        <w:trPr>
          <w:trHeight w:val="360"/>
        </w:trPr>
        <w:tc>
          <w:tcPr>
            <w:tcW w:w="51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12FE" w14:textId="77777777" w:rsidR="00470986" w:rsidRPr="00650AE6" w:rsidRDefault="00470986" w:rsidP="006A2EDE">
            <w:pPr>
              <w:spacing w:before="0" w:after="0"/>
            </w:pPr>
            <w:r w:rsidRPr="00650AE6">
              <w:t>Other</w:t>
            </w:r>
          </w:p>
        </w:tc>
        <w:tc>
          <w:tcPr>
            <w:tcW w:w="49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808E" w14:textId="77777777" w:rsidR="00470986" w:rsidRPr="00650AE6" w:rsidRDefault="00470986" w:rsidP="006A2EDE">
            <w:pPr>
              <w:spacing w:before="0" w:after="0"/>
            </w:pPr>
            <w:r w:rsidRPr="00650AE6">
              <w:t>Q85-Q89</w:t>
            </w:r>
          </w:p>
        </w:tc>
      </w:tr>
    </w:tbl>
    <w:p w14:paraId="0588CA7F" w14:textId="77777777" w:rsidR="00470986" w:rsidRPr="00650AE6" w:rsidRDefault="00470986" w:rsidP="00470986">
      <w:pPr>
        <w:rPr>
          <w:rFonts w:cs="Times New Roman"/>
          <w:szCs w:val="24"/>
        </w:rPr>
      </w:pPr>
      <w:r w:rsidRPr="00650AE6">
        <w:rPr>
          <w:rFonts w:cs="Times New Roman"/>
          <w:szCs w:val="24"/>
        </w:rPr>
        <w:t>Abbreviations: ICD-10 = International Classification of Diseases, 10</w:t>
      </w:r>
      <w:r w:rsidRPr="00650AE6">
        <w:rPr>
          <w:rFonts w:cs="Times New Roman"/>
          <w:szCs w:val="24"/>
          <w:vertAlign w:val="superscript"/>
        </w:rPr>
        <w:t>th</w:t>
      </w:r>
      <w:r w:rsidRPr="00650AE6">
        <w:rPr>
          <w:rFonts w:cs="Times New Roman"/>
          <w:szCs w:val="24"/>
        </w:rPr>
        <w:t xml:space="preserve"> Revision; MCM = Major congenital malformations.</w:t>
      </w:r>
    </w:p>
    <w:p w14:paraId="1E1275AB" w14:textId="4538ED06" w:rsidR="00470986" w:rsidRDefault="00470986" w:rsidP="00654E8F">
      <w:pPr>
        <w:spacing w:before="240"/>
      </w:pPr>
    </w:p>
    <w:p w14:paraId="2D013917" w14:textId="01739304" w:rsidR="00470986" w:rsidRPr="001549D3" w:rsidRDefault="00470986" w:rsidP="00470986">
      <w:pPr>
        <w:spacing w:before="0" w:after="200" w:line="276" w:lineRule="auto"/>
      </w:pPr>
    </w:p>
    <w:sectPr w:rsidR="00470986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28678C" w14:textId="77777777" w:rsidR="001B28D3" w:rsidRDefault="001B28D3" w:rsidP="00117666">
      <w:pPr>
        <w:spacing w:after="0"/>
      </w:pPr>
      <w:r>
        <w:separator/>
      </w:r>
    </w:p>
  </w:endnote>
  <w:endnote w:type="continuationSeparator" w:id="0">
    <w:p w14:paraId="198B0941" w14:textId="77777777" w:rsidR="001B28D3" w:rsidRDefault="001B28D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D80977" w14:textId="77777777" w:rsidR="001B28D3" w:rsidRDefault="001B28D3" w:rsidP="00117666">
      <w:pPr>
        <w:spacing w:after="0"/>
      </w:pPr>
      <w:r>
        <w:separator/>
      </w:r>
    </w:p>
  </w:footnote>
  <w:footnote w:type="continuationSeparator" w:id="0">
    <w:p w14:paraId="594CF057" w14:textId="77777777" w:rsidR="001B28D3" w:rsidRDefault="001B28D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0821143">
    <w:abstractNumId w:val="0"/>
  </w:num>
  <w:num w:numId="2" w16cid:durableId="1920017759">
    <w:abstractNumId w:val="4"/>
  </w:num>
  <w:num w:numId="3" w16cid:durableId="936986660">
    <w:abstractNumId w:val="1"/>
  </w:num>
  <w:num w:numId="4" w16cid:durableId="1003435483">
    <w:abstractNumId w:val="5"/>
  </w:num>
  <w:num w:numId="5" w16cid:durableId="152308690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5604168">
    <w:abstractNumId w:val="3"/>
  </w:num>
  <w:num w:numId="7" w16cid:durableId="779686712">
    <w:abstractNumId w:val="6"/>
  </w:num>
  <w:num w:numId="8" w16cid:durableId="1633294310">
    <w:abstractNumId w:val="6"/>
  </w:num>
  <w:num w:numId="9" w16cid:durableId="2071077795">
    <w:abstractNumId w:val="6"/>
  </w:num>
  <w:num w:numId="10" w16cid:durableId="1293093595">
    <w:abstractNumId w:val="6"/>
  </w:num>
  <w:num w:numId="11" w16cid:durableId="154034132">
    <w:abstractNumId w:val="6"/>
  </w:num>
  <w:num w:numId="12" w16cid:durableId="181017562">
    <w:abstractNumId w:val="6"/>
  </w:num>
  <w:num w:numId="13" w16cid:durableId="1945916562">
    <w:abstractNumId w:val="3"/>
  </w:num>
  <w:num w:numId="14" w16cid:durableId="314920913">
    <w:abstractNumId w:val="2"/>
  </w:num>
  <w:num w:numId="15" w16cid:durableId="1772238755">
    <w:abstractNumId w:val="2"/>
  </w:num>
  <w:num w:numId="16" w16cid:durableId="1313872992">
    <w:abstractNumId w:val="2"/>
  </w:num>
  <w:num w:numId="17" w16cid:durableId="332147525">
    <w:abstractNumId w:val="2"/>
  </w:num>
  <w:num w:numId="18" w16cid:durableId="1339234972">
    <w:abstractNumId w:val="2"/>
  </w:num>
  <w:num w:numId="19" w16cid:durableId="136324125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28D3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0986"/>
    <w:rsid w:val="004735C8"/>
    <w:rsid w:val="004947A6"/>
    <w:rsid w:val="004961FF"/>
    <w:rsid w:val="00517A89"/>
    <w:rsid w:val="005250F2"/>
    <w:rsid w:val="00593EEA"/>
    <w:rsid w:val="005A5EEE"/>
    <w:rsid w:val="006375C7"/>
    <w:rsid w:val="00641FB5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1648"/>
    <w:rsid w:val="007C206C"/>
    <w:rsid w:val="00817DD6"/>
    <w:rsid w:val="0083759F"/>
    <w:rsid w:val="00885156"/>
    <w:rsid w:val="00890C99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C2BA9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</TotalTime>
  <Pages>3</Pages>
  <Words>456</Words>
  <Characters>260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uzuki</cp:lastModifiedBy>
  <cp:revision>4</cp:revision>
  <cp:lastPrinted>2013-10-03T12:51:00Z</cp:lastPrinted>
  <dcterms:created xsi:type="dcterms:W3CDTF">2022-11-11T05:55:00Z</dcterms:created>
  <dcterms:modified xsi:type="dcterms:W3CDTF">2023-03-05T18:10:00Z</dcterms:modified>
</cp:coreProperties>
</file>